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9AA69" w14:textId="6927E722" w:rsidR="005141AF" w:rsidRPr="00B01812" w:rsidRDefault="008551E7" w:rsidP="005141AF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dditional file 3: </w:t>
      </w:r>
      <w:r w:rsidR="005141AF" w:rsidRPr="00B0181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bookmarkStart w:id="0" w:name="_GoBack"/>
      <w:bookmarkEnd w:id="0"/>
      <w:r w:rsidR="005141AF" w:rsidRPr="00B01812">
        <w:rPr>
          <w:rFonts w:ascii="Times New Roman" w:hAnsi="Times New Roman" w:cs="Times New Roman"/>
        </w:rPr>
        <w:t>. Estimated parameters by quantile with 95% confidence limits</w:t>
      </w:r>
      <w:r w:rsidR="00214B06">
        <w:rPr>
          <w:rFonts w:ascii="Times New Roman" w:hAnsi="Times New Roman" w:cs="Times New Roman"/>
        </w:rPr>
        <w:t xml:space="preserve"> for the effect of the </w:t>
      </w:r>
      <w:proofErr w:type="spellStart"/>
      <w:r w:rsidR="00214B06">
        <w:rPr>
          <w:rFonts w:ascii="Times New Roman" w:hAnsi="Times New Roman" w:cs="Times New Roman"/>
        </w:rPr>
        <w:t>MetS</w:t>
      </w:r>
      <w:proofErr w:type="spellEnd"/>
      <w:r w:rsidR="00214B06">
        <w:rPr>
          <w:rFonts w:ascii="Times New Roman" w:hAnsi="Times New Roman" w:cs="Times New Roman"/>
        </w:rPr>
        <w:t xml:space="preserve"> severity score on EEAA</w:t>
      </w:r>
      <w:r w:rsidR="005141AF" w:rsidRPr="00B01812">
        <w:rPr>
          <w:rFonts w:ascii="Times New Roman" w:hAnsi="Times New Roman" w:cs="Times New Roman"/>
        </w:rPr>
        <w:t>.</w:t>
      </w:r>
    </w:p>
    <w:p w14:paraId="11FB36A5" w14:textId="77777777" w:rsidR="005141AF" w:rsidRPr="00B01812" w:rsidRDefault="005141AF" w:rsidP="005141AF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6D6C09C4" w14:textId="77777777" w:rsidR="005141AF" w:rsidRPr="00B01812" w:rsidRDefault="005141AF" w:rsidP="005141AF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n-US"/>
        </w:rPr>
      </w:pPr>
      <w:r w:rsidRPr="00B01812">
        <w:rPr>
          <w:rFonts w:ascii="Times New Roman" w:hAnsi="Times New Roman" w:cs="Times New Roman"/>
          <w:noProof/>
          <w:color w:val="000000"/>
          <w:lang w:eastAsia="en-US"/>
        </w:rPr>
        <w:t>A.</w:t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ab/>
        <w:t>B.</w:t>
      </w:r>
    </w:p>
    <w:p w14:paraId="64BF9C63" w14:textId="6FC30A81" w:rsidR="005141AF" w:rsidRPr="00B01812" w:rsidRDefault="005141AF" w:rsidP="005141AF">
      <w:pPr>
        <w:spacing w:after="0" w:line="240" w:lineRule="auto"/>
        <w:rPr>
          <w:rFonts w:ascii="Times New Roman" w:hAnsi="Times New Roman" w:cs="Times New Roman"/>
          <w:noProof/>
          <w:color w:val="000000"/>
          <w:lang w:eastAsia="en-US"/>
        </w:rPr>
      </w:pPr>
      <w:r w:rsidRPr="00EF148C">
        <w:rPr>
          <w:rFonts w:ascii="Times New Roman" w:hAnsi="Times New Roman" w:cs="Times New Roman"/>
          <w:noProof/>
          <w:color w:val="000000"/>
          <w:lang w:eastAsia="en-US"/>
        </w:rPr>
        <w:drawing>
          <wp:inline distT="0" distB="0" distL="0" distR="0" wp14:anchorId="74FB027E" wp14:editId="51799ABB">
            <wp:extent cx="3886454" cy="2650892"/>
            <wp:effectExtent l="25400" t="25400" r="25400" b="1651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454" cy="26508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B01812">
        <w:rPr>
          <w:rFonts w:ascii="Times New Roman" w:hAnsi="Times New Roman" w:cs="Times New Roman"/>
          <w:noProof/>
          <w:color w:val="000000"/>
          <w:lang w:eastAsia="en-US"/>
        </w:rPr>
        <w:t xml:space="preserve">     </w:t>
      </w:r>
      <w:r w:rsidR="003378E0" w:rsidRPr="00EF148C">
        <w:rPr>
          <w:rFonts w:ascii="Times New Roman" w:hAnsi="Times New Roman" w:cs="Times New Roman"/>
          <w:noProof/>
          <w:color w:val="000000"/>
          <w:lang w:eastAsia="en-US"/>
        </w:rPr>
        <w:drawing>
          <wp:inline distT="0" distB="0" distL="0" distR="0" wp14:anchorId="6356A082" wp14:editId="3D3A230E">
            <wp:extent cx="3885137" cy="2651760"/>
            <wp:effectExtent l="25400" t="25400" r="26670" b="152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137" cy="26517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FCCF05" w14:textId="4FD1CBDA" w:rsidR="005141AF" w:rsidRPr="00297251" w:rsidRDefault="005141AF" w:rsidP="00F540A7">
      <w:pPr>
        <w:pStyle w:val="EndNoteBibliography"/>
        <w:rPr>
          <w:rFonts w:ascii="Times New Roman" w:hAnsi="Times New Roman" w:cs="Times New Roman"/>
        </w:rPr>
      </w:pPr>
      <w:r w:rsidRPr="00B01812">
        <w:rPr>
          <w:rFonts w:ascii="Times New Roman" w:hAnsi="Times New Roman" w:cs="Times New Roman"/>
        </w:rPr>
        <w:t xml:space="preserve">Quantile regression plots for the </w:t>
      </w:r>
      <w:proofErr w:type="spellStart"/>
      <w:r w:rsidRPr="00B01812">
        <w:rPr>
          <w:rFonts w:ascii="Times New Roman" w:hAnsi="Times New Roman" w:cs="Times New Roman"/>
        </w:rPr>
        <w:t>MetS</w:t>
      </w:r>
      <w:proofErr w:type="spellEnd"/>
      <w:r w:rsidRPr="00B01812">
        <w:rPr>
          <w:rFonts w:ascii="Times New Roman" w:hAnsi="Times New Roman" w:cs="Times New Roman"/>
        </w:rPr>
        <w:t xml:space="preserve"> severity score at years (A) 15 and (B) 20. The x axis represents the quantile scale and the y axis represents the effect</w:t>
      </w:r>
      <w:r>
        <w:rPr>
          <w:rFonts w:ascii="Times New Roman" w:hAnsi="Times New Roman" w:cs="Times New Roman"/>
        </w:rPr>
        <w:t xml:space="preserve"> of the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 xml:space="preserve"> severity score on E</w:t>
      </w:r>
      <w:r w:rsidRPr="00B01812">
        <w:rPr>
          <w:rFonts w:ascii="Times New Roman" w:hAnsi="Times New Roman" w:cs="Times New Roman"/>
        </w:rPr>
        <w:t>EAA for a given quantile. Results are adjusted for sex, race, center, education, smoking status, alcohol consumption, and physical activity</w:t>
      </w:r>
      <w:r w:rsidRPr="00B01812">
        <w:rPr>
          <w:rFonts w:ascii="Times New Roman" w:hAnsi="Times New Roman" w:cs="Times New Roman"/>
          <w:noProof/>
          <w:lang w:eastAsia="en-US"/>
        </w:rPr>
        <w:t>.</w:t>
      </w:r>
    </w:p>
    <w:sectPr w:rsidR="005141AF" w:rsidRPr="00297251" w:rsidSect="008551E7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S3G_Reference_Citation_Sequence" w:date="2019-11-09T11:35:00Z">
        <w:sectPr w:rsidR="005141AF" w:rsidRPr="00297251" w:rsidSect="008551E7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1C060" w14:textId="77777777" w:rsidR="003D3EC5" w:rsidRDefault="003D3EC5" w:rsidP="001239AA">
      <w:pPr>
        <w:spacing w:after="0" w:line="240" w:lineRule="auto"/>
      </w:pPr>
      <w:r>
        <w:separator/>
      </w:r>
    </w:p>
  </w:endnote>
  <w:endnote w:type="continuationSeparator" w:id="0">
    <w:p w14:paraId="495EC3F2" w14:textId="77777777" w:rsidR="003D3EC5" w:rsidRDefault="003D3EC5" w:rsidP="00123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F5ED1" w14:textId="77777777" w:rsidR="00D6186A" w:rsidRDefault="00D6186A" w:rsidP="00A508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952928" w14:textId="77777777" w:rsidR="00D6186A" w:rsidRDefault="00D6186A" w:rsidP="00A478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74307" w14:textId="3361D254" w:rsidR="00D6186A" w:rsidRDefault="00D6186A" w:rsidP="00A508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51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F32688" w14:textId="77777777" w:rsidR="00D6186A" w:rsidRDefault="00D6186A" w:rsidP="00A47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7818F" w14:textId="77777777" w:rsidR="003D3EC5" w:rsidRDefault="003D3EC5" w:rsidP="001239AA">
      <w:pPr>
        <w:spacing w:after="0" w:line="240" w:lineRule="auto"/>
      </w:pPr>
      <w:r>
        <w:separator/>
      </w:r>
    </w:p>
  </w:footnote>
  <w:footnote w:type="continuationSeparator" w:id="0">
    <w:p w14:paraId="3E888442" w14:textId="77777777" w:rsidR="003D3EC5" w:rsidRDefault="003D3EC5" w:rsidP="00123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663C7"/>
    <w:multiLevelType w:val="hybridMultilevel"/>
    <w:tmpl w:val="9F12E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ztp2e2sev5vneffrk5tfeqpr0svtzvv5tr&quot;&gt;EGA_MBS_v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/record-ids&gt;&lt;/item&gt;&lt;/Libraries&gt;"/>
    <w:docVar w:name="Total_Editing_Time" w:val="0"/>
  </w:docVars>
  <w:rsids>
    <w:rsidRoot w:val="00B5206D"/>
    <w:rsid w:val="00000E84"/>
    <w:rsid w:val="000016BC"/>
    <w:rsid w:val="00001D7D"/>
    <w:rsid w:val="0000285E"/>
    <w:rsid w:val="000030BA"/>
    <w:rsid w:val="00003B7B"/>
    <w:rsid w:val="00005928"/>
    <w:rsid w:val="0000602D"/>
    <w:rsid w:val="000064CE"/>
    <w:rsid w:val="0000712B"/>
    <w:rsid w:val="000101CF"/>
    <w:rsid w:val="000105E2"/>
    <w:rsid w:val="00011D66"/>
    <w:rsid w:val="0001210E"/>
    <w:rsid w:val="00013510"/>
    <w:rsid w:val="00015788"/>
    <w:rsid w:val="00016B5C"/>
    <w:rsid w:val="00017A10"/>
    <w:rsid w:val="00020CBD"/>
    <w:rsid w:val="00021195"/>
    <w:rsid w:val="00022881"/>
    <w:rsid w:val="00022E5C"/>
    <w:rsid w:val="00023165"/>
    <w:rsid w:val="000234A5"/>
    <w:rsid w:val="00023704"/>
    <w:rsid w:val="00023769"/>
    <w:rsid w:val="00025E7D"/>
    <w:rsid w:val="000262D0"/>
    <w:rsid w:val="00027567"/>
    <w:rsid w:val="0003009D"/>
    <w:rsid w:val="00031B84"/>
    <w:rsid w:val="00031E3A"/>
    <w:rsid w:val="00033257"/>
    <w:rsid w:val="000332D7"/>
    <w:rsid w:val="000332E9"/>
    <w:rsid w:val="00034595"/>
    <w:rsid w:val="00034FF9"/>
    <w:rsid w:val="0003641C"/>
    <w:rsid w:val="00036CF1"/>
    <w:rsid w:val="0004031D"/>
    <w:rsid w:val="0004197F"/>
    <w:rsid w:val="00042B1A"/>
    <w:rsid w:val="00042E5C"/>
    <w:rsid w:val="00043B12"/>
    <w:rsid w:val="00043B41"/>
    <w:rsid w:val="00044DE8"/>
    <w:rsid w:val="00047968"/>
    <w:rsid w:val="00050D90"/>
    <w:rsid w:val="00050DC4"/>
    <w:rsid w:val="0005173F"/>
    <w:rsid w:val="0005196E"/>
    <w:rsid w:val="00051C11"/>
    <w:rsid w:val="000546C5"/>
    <w:rsid w:val="00054F56"/>
    <w:rsid w:val="00056138"/>
    <w:rsid w:val="00056CE2"/>
    <w:rsid w:val="00057E79"/>
    <w:rsid w:val="00061324"/>
    <w:rsid w:val="00063033"/>
    <w:rsid w:val="00063C04"/>
    <w:rsid w:val="00063E01"/>
    <w:rsid w:val="00065111"/>
    <w:rsid w:val="000656CC"/>
    <w:rsid w:val="000665D2"/>
    <w:rsid w:val="000675DB"/>
    <w:rsid w:val="00067A65"/>
    <w:rsid w:val="00070417"/>
    <w:rsid w:val="000726F8"/>
    <w:rsid w:val="00074FF9"/>
    <w:rsid w:val="000753C0"/>
    <w:rsid w:val="0007614D"/>
    <w:rsid w:val="000778DB"/>
    <w:rsid w:val="000779FB"/>
    <w:rsid w:val="00080A4E"/>
    <w:rsid w:val="00081E04"/>
    <w:rsid w:val="00082969"/>
    <w:rsid w:val="000840CB"/>
    <w:rsid w:val="00084ED2"/>
    <w:rsid w:val="000868A4"/>
    <w:rsid w:val="00086E33"/>
    <w:rsid w:val="000874F3"/>
    <w:rsid w:val="00090CE4"/>
    <w:rsid w:val="0009297E"/>
    <w:rsid w:val="00092F1B"/>
    <w:rsid w:val="00093154"/>
    <w:rsid w:val="00095BB2"/>
    <w:rsid w:val="000968B9"/>
    <w:rsid w:val="0009726B"/>
    <w:rsid w:val="000979B4"/>
    <w:rsid w:val="000A01B8"/>
    <w:rsid w:val="000A1E76"/>
    <w:rsid w:val="000A201F"/>
    <w:rsid w:val="000A2234"/>
    <w:rsid w:val="000A2F62"/>
    <w:rsid w:val="000A359A"/>
    <w:rsid w:val="000A4075"/>
    <w:rsid w:val="000A5964"/>
    <w:rsid w:val="000A5BD3"/>
    <w:rsid w:val="000A5DB7"/>
    <w:rsid w:val="000A6309"/>
    <w:rsid w:val="000A7324"/>
    <w:rsid w:val="000A7B65"/>
    <w:rsid w:val="000B1D38"/>
    <w:rsid w:val="000B454C"/>
    <w:rsid w:val="000B5167"/>
    <w:rsid w:val="000B5442"/>
    <w:rsid w:val="000B5C63"/>
    <w:rsid w:val="000B6225"/>
    <w:rsid w:val="000B6C1A"/>
    <w:rsid w:val="000B7662"/>
    <w:rsid w:val="000C14AA"/>
    <w:rsid w:val="000C181D"/>
    <w:rsid w:val="000C250E"/>
    <w:rsid w:val="000C4972"/>
    <w:rsid w:val="000C4EA7"/>
    <w:rsid w:val="000C5438"/>
    <w:rsid w:val="000C66A0"/>
    <w:rsid w:val="000C7525"/>
    <w:rsid w:val="000D0774"/>
    <w:rsid w:val="000D2130"/>
    <w:rsid w:val="000D214B"/>
    <w:rsid w:val="000D2C8B"/>
    <w:rsid w:val="000D35F8"/>
    <w:rsid w:val="000D4204"/>
    <w:rsid w:val="000D5F7E"/>
    <w:rsid w:val="000D636B"/>
    <w:rsid w:val="000D6805"/>
    <w:rsid w:val="000D77C6"/>
    <w:rsid w:val="000D7B2D"/>
    <w:rsid w:val="000E176E"/>
    <w:rsid w:val="000E263B"/>
    <w:rsid w:val="000E3120"/>
    <w:rsid w:val="000E35C9"/>
    <w:rsid w:val="000E481F"/>
    <w:rsid w:val="000E5281"/>
    <w:rsid w:val="000E5947"/>
    <w:rsid w:val="000E7183"/>
    <w:rsid w:val="000F0F93"/>
    <w:rsid w:val="000F1F34"/>
    <w:rsid w:val="000F1F8D"/>
    <w:rsid w:val="000F24EA"/>
    <w:rsid w:val="000F361F"/>
    <w:rsid w:val="000F3F60"/>
    <w:rsid w:val="000F46B7"/>
    <w:rsid w:val="000F4DBA"/>
    <w:rsid w:val="000F4F06"/>
    <w:rsid w:val="000F557F"/>
    <w:rsid w:val="000F5A34"/>
    <w:rsid w:val="000F61CD"/>
    <w:rsid w:val="000F7A8E"/>
    <w:rsid w:val="00100238"/>
    <w:rsid w:val="0010188E"/>
    <w:rsid w:val="00101C01"/>
    <w:rsid w:val="00101E96"/>
    <w:rsid w:val="00104AFD"/>
    <w:rsid w:val="00105A8A"/>
    <w:rsid w:val="00105C14"/>
    <w:rsid w:val="00106160"/>
    <w:rsid w:val="001068F1"/>
    <w:rsid w:val="00106A59"/>
    <w:rsid w:val="00111CB4"/>
    <w:rsid w:val="00115A5A"/>
    <w:rsid w:val="00116F41"/>
    <w:rsid w:val="00120FB7"/>
    <w:rsid w:val="00122149"/>
    <w:rsid w:val="00122A51"/>
    <w:rsid w:val="001239AA"/>
    <w:rsid w:val="00123B04"/>
    <w:rsid w:val="00123EE5"/>
    <w:rsid w:val="0012478A"/>
    <w:rsid w:val="00125B37"/>
    <w:rsid w:val="00125F60"/>
    <w:rsid w:val="00126325"/>
    <w:rsid w:val="001263BE"/>
    <w:rsid w:val="00126C6B"/>
    <w:rsid w:val="00127EA4"/>
    <w:rsid w:val="001304DD"/>
    <w:rsid w:val="001316B7"/>
    <w:rsid w:val="00135E8C"/>
    <w:rsid w:val="0014001D"/>
    <w:rsid w:val="001417B0"/>
    <w:rsid w:val="00141B09"/>
    <w:rsid w:val="001424C7"/>
    <w:rsid w:val="00145704"/>
    <w:rsid w:val="00145DA8"/>
    <w:rsid w:val="00145DC7"/>
    <w:rsid w:val="00147804"/>
    <w:rsid w:val="001543F5"/>
    <w:rsid w:val="00157E6F"/>
    <w:rsid w:val="001613FA"/>
    <w:rsid w:val="0016188E"/>
    <w:rsid w:val="00161D95"/>
    <w:rsid w:val="00161F20"/>
    <w:rsid w:val="00162465"/>
    <w:rsid w:val="00163480"/>
    <w:rsid w:val="00167723"/>
    <w:rsid w:val="00170E6F"/>
    <w:rsid w:val="00170F43"/>
    <w:rsid w:val="001712CB"/>
    <w:rsid w:val="00171C6D"/>
    <w:rsid w:val="00172158"/>
    <w:rsid w:val="001724FB"/>
    <w:rsid w:val="00172C3B"/>
    <w:rsid w:val="00172C65"/>
    <w:rsid w:val="00173B6D"/>
    <w:rsid w:val="001753BD"/>
    <w:rsid w:val="00176D3A"/>
    <w:rsid w:val="001806E9"/>
    <w:rsid w:val="00182566"/>
    <w:rsid w:val="001829F7"/>
    <w:rsid w:val="00182CE1"/>
    <w:rsid w:val="00185497"/>
    <w:rsid w:val="001855FD"/>
    <w:rsid w:val="00186012"/>
    <w:rsid w:val="00186298"/>
    <w:rsid w:val="00187690"/>
    <w:rsid w:val="00187FCC"/>
    <w:rsid w:val="00190485"/>
    <w:rsid w:val="00190F16"/>
    <w:rsid w:val="001918F5"/>
    <w:rsid w:val="00191C03"/>
    <w:rsid w:val="0019206F"/>
    <w:rsid w:val="001929AE"/>
    <w:rsid w:val="00193D80"/>
    <w:rsid w:val="0019413E"/>
    <w:rsid w:val="00194D84"/>
    <w:rsid w:val="00195362"/>
    <w:rsid w:val="00195650"/>
    <w:rsid w:val="001972C2"/>
    <w:rsid w:val="00197E45"/>
    <w:rsid w:val="001A0BAA"/>
    <w:rsid w:val="001A22D0"/>
    <w:rsid w:val="001A2C2B"/>
    <w:rsid w:val="001A3405"/>
    <w:rsid w:val="001A3E1B"/>
    <w:rsid w:val="001A5301"/>
    <w:rsid w:val="001A54F6"/>
    <w:rsid w:val="001A6413"/>
    <w:rsid w:val="001A6F3D"/>
    <w:rsid w:val="001A6F8B"/>
    <w:rsid w:val="001B041D"/>
    <w:rsid w:val="001B0AA4"/>
    <w:rsid w:val="001B0FE3"/>
    <w:rsid w:val="001B1062"/>
    <w:rsid w:val="001B15F6"/>
    <w:rsid w:val="001B1735"/>
    <w:rsid w:val="001B1B42"/>
    <w:rsid w:val="001B312E"/>
    <w:rsid w:val="001B33A7"/>
    <w:rsid w:val="001B39CB"/>
    <w:rsid w:val="001B520C"/>
    <w:rsid w:val="001B7731"/>
    <w:rsid w:val="001B7B51"/>
    <w:rsid w:val="001C07E0"/>
    <w:rsid w:val="001C0A5D"/>
    <w:rsid w:val="001C25D9"/>
    <w:rsid w:val="001C5D79"/>
    <w:rsid w:val="001C65CD"/>
    <w:rsid w:val="001C6735"/>
    <w:rsid w:val="001C6CC7"/>
    <w:rsid w:val="001C744C"/>
    <w:rsid w:val="001C79B2"/>
    <w:rsid w:val="001C7B9C"/>
    <w:rsid w:val="001D27F2"/>
    <w:rsid w:val="001D2AB9"/>
    <w:rsid w:val="001D3283"/>
    <w:rsid w:val="001D3C0E"/>
    <w:rsid w:val="001D4B07"/>
    <w:rsid w:val="001D4C0F"/>
    <w:rsid w:val="001D52F2"/>
    <w:rsid w:val="001D5AC4"/>
    <w:rsid w:val="001D6C6D"/>
    <w:rsid w:val="001D6F39"/>
    <w:rsid w:val="001D79D5"/>
    <w:rsid w:val="001E0992"/>
    <w:rsid w:val="001E2255"/>
    <w:rsid w:val="001E30FD"/>
    <w:rsid w:val="001E38B7"/>
    <w:rsid w:val="001E4986"/>
    <w:rsid w:val="001E4B99"/>
    <w:rsid w:val="001E67AD"/>
    <w:rsid w:val="001E6A08"/>
    <w:rsid w:val="001E7F7B"/>
    <w:rsid w:val="001F24E3"/>
    <w:rsid w:val="001F34DF"/>
    <w:rsid w:val="001F46B6"/>
    <w:rsid w:val="001F4792"/>
    <w:rsid w:val="001F5AFA"/>
    <w:rsid w:val="001F5B16"/>
    <w:rsid w:val="001F7396"/>
    <w:rsid w:val="001F7B21"/>
    <w:rsid w:val="002011EE"/>
    <w:rsid w:val="00203D95"/>
    <w:rsid w:val="00204453"/>
    <w:rsid w:val="00204F7D"/>
    <w:rsid w:val="0020680B"/>
    <w:rsid w:val="0020773A"/>
    <w:rsid w:val="0021412B"/>
    <w:rsid w:val="00214B06"/>
    <w:rsid w:val="00215100"/>
    <w:rsid w:val="0021521E"/>
    <w:rsid w:val="00215E8C"/>
    <w:rsid w:val="00216487"/>
    <w:rsid w:val="00216857"/>
    <w:rsid w:val="00217242"/>
    <w:rsid w:val="00217A3F"/>
    <w:rsid w:val="00217B9C"/>
    <w:rsid w:val="00220711"/>
    <w:rsid w:val="00221E8B"/>
    <w:rsid w:val="00223957"/>
    <w:rsid w:val="0022411E"/>
    <w:rsid w:val="00226623"/>
    <w:rsid w:val="0022742E"/>
    <w:rsid w:val="00231FCB"/>
    <w:rsid w:val="00232424"/>
    <w:rsid w:val="002339EC"/>
    <w:rsid w:val="00233ED1"/>
    <w:rsid w:val="0023735B"/>
    <w:rsid w:val="002378FE"/>
    <w:rsid w:val="00240A5F"/>
    <w:rsid w:val="00242307"/>
    <w:rsid w:val="00243508"/>
    <w:rsid w:val="00243612"/>
    <w:rsid w:val="0024394B"/>
    <w:rsid w:val="00243FE0"/>
    <w:rsid w:val="002467A5"/>
    <w:rsid w:val="00246F69"/>
    <w:rsid w:val="00247651"/>
    <w:rsid w:val="0025067C"/>
    <w:rsid w:val="00250BEA"/>
    <w:rsid w:val="00250D28"/>
    <w:rsid w:val="00251C2E"/>
    <w:rsid w:val="00252C1D"/>
    <w:rsid w:val="00252F10"/>
    <w:rsid w:val="00254E44"/>
    <w:rsid w:val="00255C1F"/>
    <w:rsid w:val="00256296"/>
    <w:rsid w:val="002562A5"/>
    <w:rsid w:val="00257206"/>
    <w:rsid w:val="00257814"/>
    <w:rsid w:val="00257F62"/>
    <w:rsid w:val="002601D5"/>
    <w:rsid w:val="00262EFD"/>
    <w:rsid w:val="002633B1"/>
    <w:rsid w:val="00264032"/>
    <w:rsid w:val="00266012"/>
    <w:rsid w:val="00266FF0"/>
    <w:rsid w:val="0026762B"/>
    <w:rsid w:val="00270117"/>
    <w:rsid w:val="002707E6"/>
    <w:rsid w:val="002710CF"/>
    <w:rsid w:val="002710DA"/>
    <w:rsid w:val="00272F48"/>
    <w:rsid w:val="00273211"/>
    <w:rsid w:val="00275D82"/>
    <w:rsid w:val="00280719"/>
    <w:rsid w:val="00281BA4"/>
    <w:rsid w:val="00281D07"/>
    <w:rsid w:val="002826D2"/>
    <w:rsid w:val="002862E0"/>
    <w:rsid w:val="00286885"/>
    <w:rsid w:val="00287444"/>
    <w:rsid w:val="00292A17"/>
    <w:rsid w:val="002931A8"/>
    <w:rsid w:val="002933ED"/>
    <w:rsid w:val="00293ECD"/>
    <w:rsid w:val="0029455C"/>
    <w:rsid w:val="002956EC"/>
    <w:rsid w:val="00295A30"/>
    <w:rsid w:val="00297251"/>
    <w:rsid w:val="00297AE4"/>
    <w:rsid w:val="002A01E0"/>
    <w:rsid w:val="002A09B6"/>
    <w:rsid w:val="002A0DEF"/>
    <w:rsid w:val="002A0F20"/>
    <w:rsid w:val="002A267B"/>
    <w:rsid w:val="002A28F2"/>
    <w:rsid w:val="002A2D4B"/>
    <w:rsid w:val="002A3307"/>
    <w:rsid w:val="002A411B"/>
    <w:rsid w:val="002A5658"/>
    <w:rsid w:val="002A602C"/>
    <w:rsid w:val="002A6A0F"/>
    <w:rsid w:val="002A759A"/>
    <w:rsid w:val="002A7C47"/>
    <w:rsid w:val="002B4189"/>
    <w:rsid w:val="002B7EDB"/>
    <w:rsid w:val="002C01D8"/>
    <w:rsid w:val="002C062B"/>
    <w:rsid w:val="002C0B5C"/>
    <w:rsid w:val="002C196F"/>
    <w:rsid w:val="002C24B5"/>
    <w:rsid w:val="002C33DF"/>
    <w:rsid w:val="002C3902"/>
    <w:rsid w:val="002C4583"/>
    <w:rsid w:val="002C4960"/>
    <w:rsid w:val="002C4ECB"/>
    <w:rsid w:val="002C533E"/>
    <w:rsid w:val="002C5F33"/>
    <w:rsid w:val="002C6F38"/>
    <w:rsid w:val="002D1B32"/>
    <w:rsid w:val="002D2076"/>
    <w:rsid w:val="002D404F"/>
    <w:rsid w:val="002D4BC6"/>
    <w:rsid w:val="002D4D31"/>
    <w:rsid w:val="002D5155"/>
    <w:rsid w:val="002D5CD7"/>
    <w:rsid w:val="002D6055"/>
    <w:rsid w:val="002D6085"/>
    <w:rsid w:val="002D67F4"/>
    <w:rsid w:val="002D79A4"/>
    <w:rsid w:val="002E183F"/>
    <w:rsid w:val="002E32DC"/>
    <w:rsid w:val="002E3800"/>
    <w:rsid w:val="002E4E2B"/>
    <w:rsid w:val="002E4E73"/>
    <w:rsid w:val="002E5607"/>
    <w:rsid w:val="002E577B"/>
    <w:rsid w:val="002E7222"/>
    <w:rsid w:val="002E7F3B"/>
    <w:rsid w:val="002F022E"/>
    <w:rsid w:val="002F0686"/>
    <w:rsid w:val="002F173A"/>
    <w:rsid w:val="002F249C"/>
    <w:rsid w:val="002F2A7E"/>
    <w:rsid w:val="002F3A07"/>
    <w:rsid w:val="002F4BF7"/>
    <w:rsid w:val="002F50D6"/>
    <w:rsid w:val="002F5874"/>
    <w:rsid w:val="002F5FB1"/>
    <w:rsid w:val="002F7FF3"/>
    <w:rsid w:val="003023E8"/>
    <w:rsid w:val="00302BBF"/>
    <w:rsid w:val="0030396D"/>
    <w:rsid w:val="003055D2"/>
    <w:rsid w:val="0030664E"/>
    <w:rsid w:val="003108AB"/>
    <w:rsid w:val="00310A52"/>
    <w:rsid w:val="003113F5"/>
    <w:rsid w:val="003114B2"/>
    <w:rsid w:val="00311AE0"/>
    <w:rsid w:val="00311F8B"/>
    <w:rsid w:val="00312E38"/>
    <w:rsid w:val="00313042"/>
    <w:rsid w:val="00314186"/>
    <w:rsid w:val="00315425"/>
    <w:rsid w:val="003178B3"/>
    <w:rsid w:val="003178CC"/>
    <w:rsid w:val="003179B9"/>
    <w:rsid w:val="003203E9"/>
    <w:rsid w:val="00320D02"/>
    <w:rsid w:val="00320EA0"/>
    <w:rsid w:val="00321391"/>
    <w:rsid w:val="00321F23"/>
    <w:rsid w:val="00323260"/>
    <w:rsid w:val="00323844"/>
    <w:rsid w:val="00323B0A"/>
    <w:rsid w:val="003242F3"/>
    <w:rsid w:val="00325DE1"/>
    <w:rsid w:val="00325E5A"/>
    <w:rsid w:val="00327349"/>
    <w:rsid w:val="003310E8"/>
    <w:rsid w:val="00331806"/>
    <w:rsid w:val="00332C3A"/>
    <w:rsid w:val="00335E68"/>
    <w:rsid w:val="00335E71"/>
    <w:rsid w:val="00336802"/>
    <w:rsid w:val="003374C9"/>
    <w:rsid w:val="003378E0"/>
    <w:rsid w:val="0034129B"/>
    <w:rsid w:val="003415F4"/>
    <w:rsid w:val="0034181C"/>
    <w:rsid w:val="00342335"/>
    <w:rsid w:val="0034235F"/>
    <w:rsid w:val="00342A60"/>
    <w:rsid w:val="003435BA"/>
    <w:rsid w:val="00343DB4"/>
    <w:rsid w:val="003441F6"/>
    <w:rsid w:val="00350A17"/>
    <w:rsid w:val="0035123E"/>
    <w:rsid w:val="0035310B"/>
    <w:rsid w:val="00353278"/>
    <w:rsid w:val="00353D80"/>
    <w:rsid w:val="0035434D"/>
    <w:rsid w:val="003566FC"/>
    <w:rsid w:val="003578A3"/>
    <w:rsid w:val="00360B5D"/>
    <w:rsid w:val="00363D81"/>
    <w:rsid w:val="00364340"/>
    <w:rsid w:val="00365408"/>
    <w:rsid w:val="00365BD4"/>
    <w:rsid w:val="00366ED4"/>
    <w:rsid w:val="00370245"/>
    <w:rsid w:val="003703B3"/>
    <w:rsid w:val="00372EA8"/>
    <w:rsid w:val="00373881"/>
    <w:rsid w:val="00375974"/>
    <w:rsid w:val="00375EBF"/>
    <w:rsid w:val="0037627E"/>
    <w:rsid w:val="00376724"/>
    <w:rsid w:val="0038086B"/>
    <w:rsid w:val="00380FFC"/>
    <w:rsid w:val="003838B9"/>
    <w:rsid w:val="00383CEF"/>
    <w:rsid w:val="00385157"/>
    <w:rsid w:val="00385612"/>
    <w:rsid w:val="0038591F"/>
    <w:rsid w:val="00385967"/>
    <w:rsid w:val="00385AB6"/>
    <w:rsid w:val="00386DCF"/>
    <w:rsid w:val="00390C6F"/>
    <w:rsid w:val="00390D16"/>
    <w:rsid w:val="00391DC9"/>
    <w:rsid w:val="00391FCA"/>
    <w:rsid w:val="00392036"/>
    <w:rsid w:val="00393BCB"/>
    <w:rsid w:val="00394122"/>
    <w:rsid w:val="003956F7"/>
    <w:rsid w:val="0039729A"/>
    <w:rsid w:val="0039763E"/>
    <w:rsid w:val="00397882"/>
    <w:rsid w:val="003A125F"/>
    <w:rsid w:val="003A13E3"/>
    <w:rsid w:val="003A264E"/>
    <w:rsid w:val="003A267F"/>
    <w:rsid w:val="003A2A5A"/>
    <w:rsid w:val="003A2DE8"/>
    <w:rsid w:val="003A300E"/>
    <w:rsid w:val="003A314B"/>
    <w:rsid w:val="003A3532"/>
    <w:rsid w:val="003A45A1"/>
    <w:rsid w:val="003A5110"/>
    <w:rsid w:val="003A6490"/>
    <w:rsid w:val="003A7493"/>
    <w:rsid w:val="003A7C4D"/>
    <w:rsid w:val="003B06D5"/>
    <w:rsid w:val="003B0FDB"/>
    <w:rsid w:val="003B21F8"/>
    <w:rsid w:val="003B2521"/>
    <w:rsid w:val="003B3472"/>
    <w:rsid w:val="003B3819"/>
    <w:rsid w:val="003B43FB"/>
    <w:rsid w:val="003B45DE"/>
    <w:rsid w:val="003B4D56"/>
    <w:rsid w:val="003B56B8"/>
    <w:rsid w:val="003B5C85"/>
    <w:rsid w:val="003B72C3"/>
    <w:rsid w:val="003C09A6"/>
    <w:rsid w:val="003C12E4"/>
    <w:rsid w:val="003C24DD"/>
    <w:rsid w:val="003C4791"/>
    <w:rsid w:val="003C5017"/>
    <w:rsid w:val="003C58E6"/>
    <w:rsid w:val="003C662C"/>
    <w:rsid w:val="003C7BEC"/>
    <w:rsid w:val="003C7D7E"/>
    <w:rsid w:val="003C7DC2"/>
    <w:rsid w:val="003D0422"/>
    <w:rsid w:val="003D0E79"/>
    <w:rsid w:val="003D11BA"/>
    <w:rsid w:val="003D11DD"/>
    <w:rsid w:val="003D17F6"/>
    <w:rsid w:val="003D2081"/>
    <w:rsid w:val="003D3BF7"/>
    <w:rsid w:val="003D3EC5"/>
    <w:rsid w:val="003E0B21"/>
    <w:rsid w:val="003E1E77"/>
    <w:rsid w:val="003E3007"/>
    <w:rsid w:val="003E3219"/>
    <w:rsid w:val="003E4EDA"/>
    <w:rsid w:val="003E59D7"/>
    <w:rsid w:val="003E5B35"/>
    <w:rsid w:val="003E5BEA"/>
    <w:rsid w:val="003E79BA"/>
    <w:rsid w:val="003F1CB7"/>
    <w:rsid w:val="003F22C5"/>
    <w:rsid w:val="003F2CC1"/>
    <w:rsid w:val="003F3553"/>
    <w:rsid w:val="003F677F"/>
    <w:rsid w:val="003F7EA0"/>
    <w:rsid w:val="0040211D"/>
    <w:rsid w:val="004037CA"/>
    <w:rsid w:val="0040460B"/>
    <w:rsid w:val="004047C5"/>
    <w:rsid w:val="00404F0F"/>
    <w:rsid w:val="00405368"/>
    <w:rsid w:val="00407E17"/>
    <w:rsid w:val="00410921"/>
    <w:rsid w:val="00412A1A"/>
    <w:rsid w:val="004147DF"/>
    <w:rsid w:val="004151A0"/>
    <w:rsid w:val="004158D1"/>
    <w:rsid w:val="00417C60"/>
    <w:rsid w:val="00417CBE"/>
    <w:rsid w:val="00422F57"/>
    <w:rsid w:val="004255FB"/>
    <w:rsid w:val="00425D89"/>
    <w:rsid w:val="00427548"/>
    <w:rsid w:val="00427B5F"/>
    <w:rsid w:val="00430C72"/>
    <w:rsid w:val="00431462"/>
    <w:rsid w:val="0043238D"/>
    <w:rsid w:val="00432746"/>
    <w:rsid w:val="00432D5F"/>
    <w:rsid w:val="004334FA"/>
    <w:rsid w:val="0043381B"/>
    <w:rsid w:val="00434599"/>
    <w:rsid w:val="00434A9A"/>
    <w:rsid w:val="00434E1E"/>
    <w:rsid w:val="00436E19"/>
    <w:rsid w:val="004427F9"/>
    <w:rsid w:val="00443BBB"/>
    <w:rsid w:val="00444B3E"/>
    <w:rsid w:val="004467A2"/>
    <w:rsid w:val="004509EB"/>
    <w:rsid w:val="004511ED"/>
    <w:rsid w:val="00452679"/>
    <w:rsid w:val="004529A0"/>
    <w:rsid w:val="00452AC4"/>
    <w:rsid w:val="00453914"/>
    <w:rsid w:val="00453CF3"/>
    <w:rsid w:val="00457C75"/>
    <w:rsid w:val="00457F36"/>
    <w:rsid w:val="00460372"/>
    <w:rsid w:val="00461397"/>
    <w:rsid w:val="004624E9"/>
    <w:rsid w:val="00463313"/>
    <w:rsid w:val="00463464"/>
    <w:rsid w:val="00467593"/>
    <w:rsid w:val="0047058D"/>
    <w:rsid w:val="00470704"/>
    <w:rsid w:val="0047080C"/>
    <w:rsid w:val="00471142"/>
    <w:rsid w:val="004712B5"/>
    <w:rsid w:val="00472102"/>
    <w:rsid w:val="00472EB7"/>
    <w:rsid w:val="0047332F"/>
    <w:rsid w:val="0047394B"/>
    <w:rsid w:val="004747D3"/>
    <w:rsid w:val="00474980"/>
    <w:rsid w:val="00474B26"/>
    <w:rsid w:val="00476F96"/>
    <w:rsid w:val="00477FA9"/>
    <w:rsid w:val="0048071C"/>
    <w:rsid w:val="004815DC"/>
    <w:rsid w:val="00481D8A"/>
    <w:rsid w:val="00481E9B"/>
    <w:rsid w:val="00481FE4"/>
    <w:rsid w:val="00482F7B"/>
    <w:rsid w:val="00483122"/>
    <w:rsid w:val="00483980"/>
    <w:rsid w:val="00484A74"/>
    <w:rsid w:val="00484DA5"/>
    <w:rsid w:val="00485671"/>
    <w:rsid w:val="004866B0"/>
    <w:rsid w:val="00487210"/>
    <w:rsid w:val="0049132D"/>
    <w:rsid w:val="00492089"/>
    <w:rsid w:val="0049336D"/>
    <w:rsid w:val="00493521"/>
    <w:rsid w:val="004944C0"/>
    <w:rsid w:val="00496213"/>
    <w:rsid w:val="00496373"/>
    <w:rsid w:val="00496E47"/>
    <w:rsid w:val="00497FCC"/>
    <w:rsid w:val="004A02FD"/>
    <w:rsid w:val="004A0CD1"/>
    <w:rsid w:val="004A2940"/>
    <w:rsid w:val="004A2B61"/>
    <w:rsid w:val="004A7189"/>
    <w:rsid w:val="004B092C"/>
    <w:rsid w:val="004B0938"/>
    <w:rsid w:val="004B19DE"/>
    <w:rsid w:val="004B1A0A"/>
    <w:rsid w:val="004B36D0"/>
    <w:rsid w:val="004B50E0"/>
    <w:rsid w:val="004B6167"/>
    <w:rsid w:val="004C1B5C"/>
    <w:rsid w:val="004C2BD7"/>
    <w:rsid w:val="004C30A4"/>
    <w:rsid w:val="004C3159"/>
    <w:rsid w:val="004C368E"/>
    <w:rsid w:val="004C3695"/>
    <w:rsid w:val="004C3798"/>
    <w:rsid w:val="004C3DD9"/>
    <w:rsid w:val="004C499E"/>
    <w:rsid w:val="004C58F5"/>
    <w:rsid w:val="004C743E"/>
    <w:rsid w:val="004C74D7"/>
    <w:rsid w:val="004D10F7"/>
    <w:rsid w:val="004D15AB"/>
    <w:rsid w:val="004D1A30"/>
    <w:rsid w:val="004D1C9A"/>
    <w:rsid w:val="004D2039"/>
    <w:rsid w:val="004D299B"/>
    <w:rsid w:val="004D3FFC"/>
    <w:rsid w:val="004D5B00"/>
    <w:rsid w:val="004D6043"/>
    <w:rsid w:val="004D7F1D"/>
    <w:rsid w:val="004E0AB9"/>
    <w:rsid w:val="004E20CA"/>
    <w:rsid w:val="004E2AC2"/>
    <w:rsid w:val="004E3D53"/>
    <w:rsid w:val="004E4426"/>
    <w:rsid w:val="004F0AF1"/>
    <w:rsid w:val="004F0FDC"/>
    <w:rsid w:val="004F1169"/>
    <w:rsid w:val="004F2534"/>
    <w:rsid w:val="004F2F4C"/>
    <w:rsid w:val="004F35AD"/>
    <w:rsid w:val="004F3EE4"/>
    <w:rsid w:val="004F51C6"/>
    <w:rsid w:val="004F5FB1"/>
    <w:rsid w:val="004F6C8E"/>
    <w:rsid w:val="004F7191"/>
    <w:rsid w:val="004F73E0"/>
    <w:rsid w:val="00501023"/>
    <w:rsid w:val="0050133B"/>
    <w:rsid w:val="0050149E"/>
    <w:rsid w:val="00501CE7"/>
    <w:rsid w:val="005025A7"/>
    <w:rsid w:val="0050345A"/>
    <w:rsid w:val="00503DB7"/>
    <w:rsid w:val="00504BA3"/>
    <w:rsid w:val="00505B26"/>
    <w:rsid w:val="0050673A"/>
    <w:rsid w:val="005076C2"/>
    <w:rsid w:val="0050778F"/>
    <w:rsid w:val="00507952"/>
    <w:rsid w:val="005109A4"/>
    <w:rsid w:val="00510B6F"/>
    <w:rsid w:val="0051190A"/>
    <w:rsid w:val="00512141"/>
    <w:rsid w:val="00513648"/>
    <w:rsid w:val="00513D18"/>
    <w:rsid w:val="005141AF"/>
    <w:rsid w:val="005143F6"/>
    <w:rsid w:val="005170A3"/>
    <w:rsid w:val="0052040D"/>
    <w:rsid w:val="0052161D"/>
    <w:rsid w:val="00526001"/>
    <w:rsid w:val="00526135"/>
    <w:rsid w:val="00527792"/>
    <w:rsid w:val="00527C89"/>
    <w:rsid w:val="00527D5A"/>
    <w:rsid w:val="00530967"/>
    <w:rsid w:val="0053227E"/>
    <w:rsid w:val="0053229A"/>
    <w:rsid w:val="0053236F"/>
    <w:rsid w:val="005333F5"/>
    <w:rsid w:val="0053366D"/>
    <w:rsid w:val="005340F3"/>
    <w:rsid w:val="00535640"/>
    <w:rsid w:val="00536E58"/>
    <w:rsid w:val="005376BA"/>
    <w:rsid w:val="005403FC"/>
    <w:rsid w:val="00540C8F"/>
    <w:rsid w:val="00540DEC"/>
    <w:rsid w:val="00545400"/>
    <w:rsid w:val="00546CD0"/>
    <w:rsid w:val="00546E24"/>
    <w:rsid w:val="00547FC7"/>
    <w:rsid w:val="005500D3"/>
    <w:rsid w:val="0055140D"/>
    <w:rsid w:val="00552F0B"/>
    <w:rsid w:val="00553904"/>
    <w:rsid w:val="00553B57"/>
    <w:rsid w:val="005545C2"/>
    <w:rsid w:val="00554C7B"/>
    <w:rsid w:val="00554D71"/>
    <w:rsid w:val="00555965"/>
    <w:rsid w:val="00556DD8"/>
    <w:rsid w:val="00556E4D"/>
    <w:rsid w:val="0055710D"/>
    <w:rsid w:val="005603DE"/>
    <w:rsid w:val="005608A0"/>
    <w:rsid w:val="00560A9F"/>
    <w:rsid w:val="00560CEA"/>
    <w:rsid w:val="00562A62"/>
    <w:rsid w:val="0056380F"/>
    <w:rsid w:val="0056386F"/>
    <w:rsid w:val="005642FF"/>
    <w:rsid w:val="005649E8"/>
    <w:rsid w:val="0056501A"/>
    <w:rsid w:val="0056502A"/>
    <w:rsid w:val="00566DDB"/>
    <w:rsid w:val="00567569"/>
    <w:rsid w:val="00570F5D"/>
    <w:rsid w:val="0057155C"/>
    <w:rsid w:val="00571663"/>
    <w:rsid w:val="0057226D"/>
    <w:rsid w:val="00573BDF"/>
    <w:rsid w:val="00573DB2"/>
    <w:rsid w:val="00574794"/>
    <w:rsid w:val="00575C1A"/>
    <w:rsid w:val="0057777A"/>
    <w:rsid w:val="00577D52"/>
    <w:rsid w:val="005805C6"/>
    <w:rsid w:val="0058165C"/>
    <w:rsid w:val="00584268"/>
    <w:rsid w:val="005856A7"/>
    <w:rsid w:val="0059016E"/>
    <w:rsid w:val="005901D6"/>
    <w:rsid w:val="00590696"/>
    <w:rsid w:val="005907E5"/>
    <w:rsid w:val="00591441"/>
    <w:rsid w:val="00591D2A"/>
    <w:rsid w:val="00594988"/>
    <w:rsid w:val="0059552B"/>
    <w:rsid w:val="005964BB"/>
    <w:rsid w:val="005967C0"/>
    <w:rsid w:val="005A071E"/>
    <w:rsid w:val="005A072A"/>
    <w:rsid w:val="005A1156"/>
    <w:rsid w:val="005A1AE3"/>
    <w:rsid w:val="005A2456"/>
    <w:rsid w:val="005A2D6A"/>
    <w:rsid w:val="005A366C"/>
    <w:rsid w:val="005A4A71"/>
    <w:rsid w:val="005A63AA"/>
    <w:rsid w:val="005A6AE0"/>
    <w:rsid w:val="005A6C1F"/>
    <w:rsid w:val="005A7B38"/>
    <w:rsid w:val="005B0FA5"/>
    <w:rsid w:val="005B254E"/>
    <w:rsid w:val="005B34EC"/>
    <w:rsid w:val="005B5529"/>
    <w:rsid w:val="005B559E"/>
    <w:rsid w:val="005B5616"/>
    <w:rsid w:val="005B5E3D"/>
    <w:rsid w:val="005B6F30"/>
    <w:rsid w:val="005C0CBF"/>
    <w:rsid w:val="005C23F3"/>
    <w:rsid w:val="005C256F"/>
    <w:rsid w:val="005C2764"/>
    <w:rsid w:val="005C6231"/>
    <w:rsid w:val="005C7456"/>
    <w:rsid w:val="005D0F5D"/>
    <w:rsid w:val="005D19A2"/>
    <w:rsid w:val="005D2EDE"/>
    <w:rsid w:val="005D346E"/>
    <w:rsid w:val="005D3B5B"/>
    <w:rsid w:val="005D62A5"/>
    <w:rsid w:val="005D6F05"/>
    <w:rsid w:val="005D7E83"/>
    <w:rsid w:val="005E0BDD"/>
    <w:rsid w:val="005E103D"/>
    <w:rsid w:val="005E2229"/>
    <w:rsid w:val="005E30CB"/>
    <w:rsid w:val="005E339A"/>
    <w:rsid w:val="005E4D85"/>
    <w:rsid w:val="005E6CB8"/>
    <w:rsid w:val="005E6F50"/>
    <w:rsid w:val="005F04A5"/>
    <w:rsid w:val="005F0E11"/>
    <w:rsid w:val="005F0F7F"/>
    <w:rsid w:val="005F1F11"/>
    <w:rsid w:val="005F1F15"/>
    <w:rsid w:val="005F27CA"/>
    <w:rsid w:val="005F4025"/>
    <w:rsid w:val="005F564C"/>
    <w:rsid w:val="005F6447"/>
    <w:rsid w:val="005F72CB"/>
    <w:rsid w:val="005F762A"/>
    <w:rsid w:val="005F7AA1"/>
    <w:rsid w:val="00600180"/>
    <w:rsid w:val="006001AF"/>
    <w:rsid w:val="00600256"/>
    <w:rsid w:val="00601763"/>
    <w:rsid w:val="006018C8"/>
    <w:rsid w:val="006025E3"/>
    <w:rsid w:val="00603421"/>
    <w:rsid w:val="00604C72"/>
    <w:rsid w:val="00605537"/>
    <w:rsid w:val="00605A2E"/>
    <w:rsid w:val="00605F2B"/>
    <w:rsid w:val="0060670F"/>
    <w:rsid w:val="006068EC"/>
    <w:rsid w:val="00607254"/>
    <w:rsid w:val="00607E1C"/>
    <w:rsid w:val="00610670"/>
    <w:rsid w:val="00611246"/>
    <w:rsid w:val="006127A4"/>
    <w:rsid w:val="006128FD"/>
    <w:rsid w:val="00613B73"/>
    <w:rsid w:val="00614651"/>
    <w:rsid w:val="006147BB"/>
    <w:rsid w:val="006153EE"/>
    <w:rsid w:val="0061551C"/>
    <w:rsid w:val="006201A3"/>
    <w:rsid w:val="0062208A"/>
    <w:rsid w:val="00622AC9"/>
    <w:rsid w:val="006248C1"/>
    <w:rsid w:val="00624C58"/>
    <w:rsid w:val="00624DEC"/>
    <w:rsid w:val="006253B4"/>
    <w:rsid w:val="00625444"/>
    <w:rsid w:val="00625F56"/>
    <w:rsid w:val="00631F98"/>
    <w:rsid w:val="0063228F"/>
    <w:rsid w:val="00633016"/>
    <w:rsid w:val="0063337D"/>
    <w:rsid w:val="00634548"/>
    <w:rsid w:val="00635994"/>
    <w:rsid w:val="0063688F"/>
    <w:rsid w:val="006413B1"/>
    <w:rsid w:val="006436FC"/>
    <w:rsid w:val="00643AAE"/>
    <w:rsid w:val="00643FB8"/>
    <w:rsid w:val="00644101"/>
    <w:rsid w:val="00644866"/>
    <w:rsid w:val="0064577C"/>
    <w:rsid w:val="0064608D"/>
    <w:rsid w:val="00646823"/>
    <w:rsid w:val="0065078D"/>
    <w:rsid w:val="00650971"/>
    <w:rsid w:val="00650A54"/>
    <w:rsid w:val="00651B86"/>
    <w:rsid w:val="006534DE"/>
    <w:rsid w:val="0065496B"/>
    <w:rsid w:val="00655B5A"/>
    <w:rsid w:val="00655C6B"/>
    <w:rsid w:val="00657127"/>
    <w:rsid w:val="00657B70"/>
    <w:rsid w:val="006601A6"/>
    <w:rsid w:val="00660E19"/>
    <w:rsid w:val="0066106C"/>
    <w:rsid w:val="0066693E"/>
    <w:rsid w:val="00666984"/>
    <w:rsid w:val="00667865"/>
    <w:rsid w:val="00670BD9"/>
    <w:rsid w:val="00670BF1"/>
    <w:rsid w:val="00672BCF"/>
    <w:rsid w:val="00673289"/>
    <w:rsid w:val="00673CAC"/>
    <w:rsid w:val="00675517"/>
    <w:rsid w:val="006760EE"/>
    <w:rsid w:val="00676102"/>
    <w:rsid w:val="006772B8"/>
    <w:rsid w:val="006779F5"/>
    <w:rsid w:val="00677F24"/>
    <w:rsid w:val="0068029B"/>
    <w:rsid w:val="00681086"/>
    <w:rsid w:val="006815B6"/>
    <w:rsid w:val="0068188B"/>
    <w:rsid w:val="00682BA2"/>
    <w:rsid w:val="006843D3"/>
    <w:rsid w:val="006849F0"/>
    <w:rsid w:val="00686445"/>
    <w:rsid w:val="0068674E"/>
    <w:rsid w:val="00691843"/>
    <w:rsid w:val="00691C3F"/>
    <w:rsid w:val="00691DE9"/>
    <w:rsid w:val="0069333E"/>
    <w:rsid w:val="00693709"/>
    <w:rsid w:val="0069582A"/>
    <w:rsid w:val="006959C3"/>
    <w:rsid w:val="00697045"/>
    <w:rsid w:val="00697E64"/>
    <w:rsid w:val="00697F0D"/>
    <w:rsid w:val="006A01ED"/>
    <w:rsid w:val="006A044F"/>
    <w:rsid w:val="006A0E46"/>
    <w:rsid w:val="006A1937"/>
    <w:rsid w:val="006A243D"/>
    <w:rsid w:val="006A26FB"/>
    <w:rsid w:val="006A33F0"/>
    <w:rsid w:val="006A3481"/>
    <w:rsid w:val="006A4FDA"/>
    <w:rsid w:val="006A56FD"/>
    <w:rsid w:val="006A652D"/>
    <w:rsid w:val="006A6EDE"/>
    <w:rsid w:val="006A6EF9"/>
    <w:rsid w:val="006A70C3"/>
    <w:rsid w:val="006A714C"/>
    <w:rsid w:val="006A7AEB"/>
    <w:rsid w:val="006B0338"/>
    <w:rsid w:val="006B16A4"/>
    <w:rsid w:val="006B1975"/>
    <w:rsid w:val="006B2399"/>
    <w:rsid w:val="006B244C"/>
    <w:rsid w:val="006B3D3C"/>
    <w:rsid w:val="006B6359"/>
    <w:rsid w:val="006B700F"/>
    <w:rsid w:val="006B7192"/>
    <w:rsid w:val="006C32DC"/>
    <w:rsid w:val="006C4067"/>
    <w:rsid w:val="006C48A6"/>
    <w:rsid w:val="006C5EC7"/>
    <w:rsid w:val="006D08D7"/>
    <w:rsid w:val="006D0FC2"/>
    <w:rsid w:val="006D2B32"/>
    <w:rsid w:val="006D369E"/>
    <w:rsid w:val="006D3AEC"/>
    <w:rsid w:val="006D4B5A"/>
    <w:rsid w:val="006D608C"/>
    <w:rsid w:val="006D698F"/>
    <w:rsid w:val="006D737A"/>
    <w:rsid w:val="006D746F"/>
    <w:rsid w:val="006E3852"/>
    <w:rsid w:val="006E38FA"/>
    <w:rsid w:val="006E3B97"/>
    <w:rsid w:val="006E567B"/>
    <w:rsid w:val="006E7CE0"/>
    <w:rsid w:val="006F0CC7"/>
    <w:rsid w:val="006F2EFA"/>
    <w:rsid w:val="006F46B5"/>
    <w:rsid w:val="006F6951"/>
    <w:rsid w:val="006F743A"/>
    <w:rsid w:val="006F78A2"/>
    <w:rsid w:val="006F7FC3"/>
    <w:rsid w:val="00700211"/>
    <w:rsid w:val="0070030E"/>
    <w:rsid w:val="00700F39"/>
    <w:rsid w:val="00701B13"/>
    <w:rsid w:val="00703E3A"/>
    <w:rsid w:val="0070423A"/>
    <w:rsid w:val="0070506B"/>
    <w:rsid w:val="00705114"/>
    <w:rsid w:val="00705AD3"/>
    <w:rsid w:val="00706817"/>
    <w:rsid w:val="007075CA"/>
    <w:rsid w:val="007101C2"/>
    <w:rsid w:val="00710254"/>
    <w:rsid w:val="00710C46"/>
    <w:rsid w:val="00710E0A"/>
    <w:rsid w:val="00712407"/>
    <w:rsid w:val="00712578"/>
    <w:rsid w:val="00712FD6"/>
    <w:rsid w:val="00713BA6"/>
    <w:rsid w:val="00714C9D"/>
    <w:rsid w:val="00717816"/>
    <w:rsid w:val="007201BC"/>
    <w:rsid w:val="00720BF0"/>
    <w:rsid w:val="0072146A"/>
    <w:rsid w:val="00721E85"/>
    <w:rsid w:val="0072358C"/>
    <w:rsid w:val="0072507F"/>
    <w:rsid w:val="0072569E"/>
    <w:rsid w:val="00727863"/>
    <w:rsid w:val="0073020A"/>
    <w:rsid w:val="0073031B"/>
    <w:rsid w:val="007318FC"/>
    <w:rsid w:val="00732E21"/>
    <w:rsid w:val="00732F83"/>
    <w:rsid w:val="0073341F"/>
    <w:rsid w:val="00733605"/>
    <w:rsid w:val="00733E84"/>
    <w:rsid w:val="007340E1"/>
    <w:rsid w:val="0073436C"/>
    <w:rsid w:val="00734474"/>
    <w:rsid w:val="00736EDC"/>
    <w:rsid w:val="0074073A"/>
    <w:rsid w:val="00740817"/>
    <w:rsid w:val="00740998"/>
    <w:rsid w:val="00740B32"/>
    <w:rsid w:val="00741342"/>
    <w:rsid w:val="00741C34"/>
    <w:rsid w:val="00741CA8"/>
    <w:rsid w:val="00742558"/>
    <w:rsid w:val="00744CF1"/>
    <w:rsid w:val="00745470"/>
    <w:rsid w:val="007454A6"/>
    <w:rsid w:val="007458DD"/>
    <w:rsid w:val="007462EC"/>
    <w:rsid w:val="00746D09"/>
    <w:rsid w:val="0074719C"/>
    <w:rsid w:val="007471E8"/>
    <w:rsid w:val="00747782"/>
    <w:rsid w:val="0075351D"/>
    <w:rsid w:val="007548FC"/>
    <w:rsid w:val="00754DEB"/>
    <w:rsid w:val="007579E8"/>
    <w:rsid w:val="00761F4F"/>
    <w:rsid w:val="007640C3"/>
    <w:rsid w:val="00764E00"/>
    <w:rsid w:val="00766684"/>
    <w:rsid w:val="007669EF"/>
    <w:rsid w:val="00767097"/>
    <w:rsid w:val="00767C59"/>
    <w:rsid w:val="00767D8D"/>
    <w:rsid w:val="007703DA"/>
    <w:rsid w:val="0077098A"/>
    <w:rsid w:val="007716FB"/>
    <w:rsid w:val="00771FCE"/>
    <w:rsid w:val="0077221C"/>
    <w:rsid w:val="00772659"/>
    <w:rsid w:val="00772DC2"/>
    <w:rsid w:val="0077394C"/>
    <w:rsid w:val="0077448C"/>
    <w:rsid w:val="00775130"/>
    <w:rsid w:val="00777AF5"/>
    <w:rsid w:val="00777F9E"/>
    <w:rsid w:val="00780E40"/>
    <w:rsid w:val="00781A5E"/>
    <w:rsid w:val="00782ED5"/>
    <w:rsid w:val="00784823"/>
    <w:rsid w:val="007869BA"/>
    <w:rsid w:val="00787F6E"/>
    <w:rsid w:val="007912EF"/>
    <w:rsid w:val="00791DA3"/>
    <w:rsid w:val="00793791"/>
    <w:rsid w:val="00794545"/>
    <w:rsid w:val="00794F63"/>
    <w:rsid w:val="00795D4D"/>
    <w:rsid w:val="007965D5"/>
    <w:rsid w:val="007973BE"/>
    <w:rsid w:val="007A05BD"/>
    <w:rsid w:val="007A0F33"/>
    <w:rsid w:val="007A1409"/>
    <w:rsid w:val="007A166B"/>
    <w:rsid w:val="007A1E6C"/>
    <w:rsid w:val="007A37E8"/>
    <w:rsid w:val="007A39E7"/>
    <w:rsid w:val="007A4BB4"/>
    <w:rsid w:val="007A68E9"/>
    <w:rsid w:val="007A7821"/>
    <w:rsid w:val="007B0566"/>
    <w:rsid w:val="007B05F2"/>
    <w:rsid w:val="007B1F27"/>
    <w:rsid w:val="007B2772"/>
    <w:rsid w:val="007B31B6"/>
    <w:rsid w:val="007B35C1"/>
    <w:rsid w:val="007B3B4B"/>
    <w:rsid w:val="007B44A7"/>
    <w:rsid w:val="007B5DCE"/>
    <w:rsid w:val="007B6550"/>
    <w:rsid w:val="007B6FFB"/>
    <w:rsid w:val="007B70D1"/>
    <w:rsid w:val="007B7E31"/>
    <w:rsid w:val="007C0666"/>
    <w:rsid w:val="007C3361"/>
    <w:rsid w:val="007C35A8"/>
    <w:rsid w:val="007C439A"/>
    <w:rsid w:val="007C4A65"/>
    <w:rsid w:val="007C666D"/>
    <w:rsid w:val="007C6A4B"/>
    <w:rsid w:val="007C7166"/>
    <w:rsid w:val="007C74D4"/>
    <w:rsid w:val="007D259E"/>
    <w:rsid w:val="007D26F6"/>
    <w:rsid w:val="007D2747"/>
    <w:rsid w:val="007D3104"/>
    <w:rsid w:val="007D32D1"/>
    <w:rsid w:val="007D4882"/>
    <w:rsid w:val="007D5121"/>
    <w:rsid w:val="007D5879"/>
    <w:rsid w:val="007D5C3A"/>
    <w:rsid w:val="007D76D9"/>
    <w:rsid w:val="007E2051"/>
    <w:rsid w:val="007E2A66"/>
    <w:rsid w:val="007E2E2B"/>
    <w:rsid w:val="007E33C6"/>
    <w:rsid w:val="007E3492"/>
    <w:rsid w:val="007E59BF"/>
    <w:rsid w:val="007E5D09"/>
    <w:rsid w:val="007F02AB"/>
    <w:rsid w:val="007F05D0"/>
    <w:rsid w:val="007F0F98"/>
    <w:rsid w:val="007F160E"/>
    <w:rsid w:val="007F31E9"/>
    <w:rsid w:val="007F373F"/>
    <w:rsid w:val="007F6DC3"/>
    <w:rsid w:val="007F784E"/>
    <w:rsid w:val="008027EF"/>
    <w:rsid w:val="008030F3"/>
    <w:rsid w:val="00804782"/>
    <w:rsid w:val="00805C6B"/>
    <w:rsid w:val="00805F5D"/>
    <w:rsid w:val="0081023A"/>
    <w:rsid w:val="008106E4"/>
    <w:rsid w:val="00810866"/>
    <w:rsid w:val="00810B3F"/>
    <w:rsid w:val="00811DA1"/>
    <w:rsid w:val="00812786"/>
    <w:rsid w:val="00813C3A"/>
    <w:rsid w:val="00814457"/>
    <w:rsid w:val="008162DA"/>
    <w:rsid w:val="0081730B"/>
    <w:rsid w:val="008205EF"/>
    <w:rsid w:val="008205FF"/>
    <w:rsid w:val="008217E6"/>
    <w:rsid w:val="00822865"/>
    <w:rsid w:val="0082435E"/>
    <w:rsid w:val="00824C2D"/>
    <w:rsid w:val="008250A7"/>
    <w:rsid w:val="008265DD"/>
    <w:rsid w:val="00826638"/>
    <w:rsid w:val="008279AB"/>
    <w:rsid w:val="00830BAD"/>
    <w:rsid w:val="008319B4"/>
    <w:rsid w:val="00832F1A"/>
    <w:rsid w:val="00834326"/>
    <w:rsid w:val="008343C5"/>
    <w:rsid w:val="008347CF"/>
    <w:rsid w:val="008355BA"/>
    <w:rsid w:val="0083671A"/>
    <w:rsid w:val="0083692C"/>
    <w:rsid w:val="00840310"/>
    <w:rsid w:val="00840974"/>
    <w:rsid w:val="00840C35"/>
    <w:rsid w:val="00841D96"/>
    <w:rsid w:val="00844308"/>
    <w:rsid w:val="008447AC"/>
    <w:rsid w:val="00846CA7"/>
    <w:rsid w:val="00846D7B"/>
    <w:rsid w:val="00847378"/>
    <w:rsid w:val="00847F2A"/>
    <w:rsid w:val="00850990"/>
    <w:rsid w:val="00850DA2"/>
    <w:rsid w:val="0085187F"/>
    <w:rsid w:val="00851946"/>
    <w:rsid w:val="00853476"/>
    <w:rsid w:val="008551E7"/>
    <w:rsid w:val="00855F72"/>
    <w:rsid w:val="00857152"/>
    <w:rsid w:val="00857403"/>
    <w:rsid w:val="008574FA"/>
    <w:rsid w:val="00860213"/>
    <w:rsid w:val="00860BF6"/>
    <w:rsid w:val="00861710"/>
    <w:rsid w:val="00862287"/>
    <w:rsid w:val="0086240D"/>
    <w:rsid w:val="0086362E"/>
    <w:rsid w:val="0086773F"/>
    <w:rsid w:val="008704AF"/>
    <w:rsid w:val="00870E68"/>
    <w:rsid w:val="008719C6"/>
    <w:rsid w:val="008723FF"/>
    <w:rsid w:val="00872C12"/>
    <w:rsid w:val="008734AA"/>
    <w:rsid w:val="00873789"/>
    <w:rsid w:val="00873A54"/>
    <w:rsid w:val="00875378"/>
    <w:rsid w:val="00875968"/>
    <w:rsid w:val="008815CE"/>
    <w:rsid w:val="008817B7"/>
    <w:rsid w:val="008829BE"/>
    <w:rsid w:val="008838FF"/>
    <w:rsid w:val="008864F3"/>
    <w:rsid w:val="00886BA4"/>
    <w:rsid w:val="00887D14"/>
    <w:rsid w:val="008904CC"/>
    <w:rsid w:val="0089486C"/>
    <w:rsid w:val="00895141"/>
    <w:rsid w:val="00896B5D"/>
    <w:rsid w:val="008974B2"/>
    <w:rsid w:val="008A222D"/>
    <w:rsid w:val="008A276B"/>
    <w:rsid w:val="008A4CE1"/>
    <w:rsid w:val="008A66CF"/>
    <w:rsid w:val="008B0D8D"/>
    <w:rsid w:val="008B223E"/>
    <w:rsid w:val="008B284C"/>
    <w:rsid w:val="008B2B0F"/>
    <w:rsid w:val="008B4C30"/>
    <w:rsid w:val="008B4F77"/>
    <w:rsid w:val="008B5541"/>
    <w:rsid w:val="008B5CA0"/>
    <w:rsid w:val="008B6C3F"/>
    <w:rsid w:val="008C1522"/>
    <w:rsid w:val="008C1D94"/>
    <w:rsid w:val="008C2A00"/>
    <w:rsid w:val="008C38AD"/>
    <w:rsid w:val="008C41BD"/>
    <w:rsid w:val="008C64C1"/>
    <w:rsid w:val="008C72B9"/>
    <w:rsid w:val="008D22F0"/>
    <w:rsid w:val="008E0AD6"/>
    <w:rsid w:val="008E2012"/>
    <w:rsid w:val="008E3957"/>
    <w:rsid w:val="008E4BCB"/>
    <w:rsid w:val="008E4F24"/>
    <w:rsid w:val="008E54FB"/>
    <w:rsid w:val="008E6795"/>
    <w:rsid w:val="008E7DFA"/>
    <w:rsid w:val="008F2929"/>
    <w:rsid w:val="008F40D6"/>
    <w:rsid w:val="008F5E07"/>
    <w:rsid w:val="008F698C"/>
    <w:rsid w:val="008F7ABE"/>
    <w:rsid w:val="0090007D"/>
    <w:rsid w:val="00900E76"/>
    <w:rsid w:val="00900FB8"/>
    <w:rsid w:val="00901841"/>
    <w:rsid w:val="00903E54"/>
    <w:rsid w:val="0090546D"/>
    <w:rsid w:val="009054C8"/>
    <w:rsid w:val="00905958"/>
    <w:rsid w:val="00905F1A"/>
    <w:rsid w:val="00907290"/>
    <w:rsid w:val="0090734F"/>
    <w:rsid w:val="0091083A"/>
    <w:rsid w:val="00910B01"/>
    <w:rsid w:val="00910BD2"/>
    <w:rsid w:val="00912C00"/>
    <w:rsid w:val="0091362A"/>
    <w:rsid w:val="00914F66"/>
    <w:rsid w:val="00915DD1"/>
    <w:rsid w:val="00916094"/>
    <w:rsid w:val="009162B4"/>
    <w:rsid w:val="00920E4C"/>
    <w:rsid w:val="00921330"/>
    <w:rsid w:val="00922303"/>
    <w:rsid w:val="00923A1E"/>
    <w:rsid w:val="009246EA"/>
    <w:rsid w:val="00924895"/>
    <w:rsid w:val="00924D6C"/>
    <w:rsid w:val="009258F1"/>
    <w:rsid w:val="00925B1B"/>
    <w:rsid w:val="0092625B"/>
    <w:rsid w:val="009315EB"/>
    <w:rsid w:val="00933D0B"/>
    <w:rsid w:val="00937850"/>
    <w:rsid w:val="00937A8B"/>
    <w:rsid w:val="009419BC"/>
    <w:rsid w:val="00941E13"/>
    <w:rsid w:val="0094206D"/>
    <w:rsid w:val="009425B5"/>
    <w:rsid w:val="0094291C"/>
    <w:rsid w:val="00942E63"/>
    <w:rsid w:val="00943031"/>
    <w:rsid w:val="00946124"/>
    <w:rsid w:val="00946229"/>
    <w:rsid w:val="009470FC"/>
    <w:rsid w:val="009476D8"/>
    <w:rsid w:val="0095098C"/>
    <w:rsid w:val="00950F61"/>
    <w:rsid w:val="00951559"/>
    <w:rsid w:val="0095170C"/>
    <w:rsid w:val="00951C03"/>
    <w:rsid w:val="0095208D"/>
    <w:rsid w:val="00952E7A"/>
    <w:rsid w:val="00956C29"/>
    <w:rsid w:val="00956E5C"/>
    <w:rsid w:val="0095783D"/>
    <w:rsid w:val="009578D7"/>
    <w:rsid w:val="0096096D"/>
    <w:rsid w:val="00961750"/>
    <w:rsid w:val="009623CF"/>
    <w:rsid w:val="009628A4"/>
    <w:rsid w:val="00963DBD"/>
    <w:rsid w:val="009649FD"/>
    <w:rsid w:val="0096555D"/>
    <w:rsid w:val="00965795"/>
    <w:rsid w:val="00965AEA"/>
    <w:rsid w:val="009669CA"/>
    <w:rsid w:val="0097025F"/>
    <w:rsid w:val="0097345E"/>
    <w:rsid w:val="00973C75"/>
    <w:rsid w:val="00974CF1"/>
    <w:rsid w:val="00976E54"/>
    <w:rsid w:val="00976F44"/>
    <w:rsid w:val="009839C9"/>
    <w:rsid w:val="00983FEE"/>
    <w:rsid w:val="0098547E"/>
    <w:rsid w:val="00985C87"/>
    <w:rsid w:val="0098645D"/>
    <w:rsid w:val="009869B7"/>
    <w:rsid w:val="009874AE"/>
    <w:rsid w:val="00987F26"/>
    <w:rsid w:val="00990CB3"/>
    <w:rsid w:val="00990F8E"/>
    <w:rsid w:val="00992458"/>
    <w:rsid w:val="0099335E"/>
    <w:rsid w:val="00994AF0"/>
    <w:rsid w:val="0099554D"/>
    <w:rsid w:val="0099564C"/>
    <w:rsid w:val="00997770"/>
    <w:rsid w:val="009A1CA0"/>
    <w:rsid w:val="009A3490"/>
    <w:rsid w:val="009A37CA"/>
    <w:rsid w:val="009A3B40"/>
    <w:rsid w:val="009A6C05"/>
    <w:rsid w:val="009B032F"/>
    <w:rsid w:val="009B2421"/>
    <w:rsid w:val="009B2526"/>
    <w:rsid w:val="009B3799"/>
    <w:rsid w:val="009B40AB"/>
    <w:rsid w:val="009B4A35"/>
    <w:rsid w:val="009B5031"/>
    <w:rsid w:val="009B5390"/>
    <w:rsid w:val="009B565A"/>
    <w:rsid w:val="009B68C3"/>
    <w:rsid w:val="009B758B"/>
    <w:rsid w:val="009B7A06"/>
    <w:rsid w:val="009C2214"/>
    <w:rsid w:val="009C34F4"/>
    <w:rsid w:val="009C42A1"/>
    <w:rsid w:val="009C5ED9"/>
    <w:rsid w:val="009C6E96"/>
    <w:rsid w:val="009C7D1E"/>
    <w:rsid w:val="009C7D7D"/>
    <w:rsid w:val="009D01AB"/>
    <w:rsid w:val="009D06F0"/>
    <w:rsid w:val="009D16AD"/>
    <w:rsid w:val="009D2B4F"/>
    <w:rsid w:val="009D5008"/>
    <w:rsid w:val="009D5912"/>
    <w:rsid w:val="009D71B4"/>
    <w:rsid w:val="009E28C6"/>
    <w:rsid w:val="009E2E55"/>
    <w:rsid w:val="009E34A0"/>
    <w:rsid w:val="009E3B9F"/>
    <w:rsid w:val="009E3F8F"/>
    <w:rsid w:val="009E614D"/>
    <w:rsid w:val="009F0038"/>
    <w:rsid w:val="009F00BC"/>
    <w:rsid w:val="009F04F0"/>
    <w:rsid w:val="009F0D40"/>
    <w:rsid w:val="009F1484"/>
    <w:rsid w:val="009F1709"/>
    <w:rsid w:val="009F1A2F"/>
    <w:rsid w:val="009F2785"/>
    <w:rsid w:val="009F2E48"/>
    <w:rsid w:val="009F35DC"/>
    <w:rsid w:val="009F3E6B"/>
    <w:rsid w:val="009F54C1"/>
    <w:rsid w:val="009F5890"/>
    <w:rsid w:val="009F5D60"/>
    <w:rsid w:val="00A0026D"/>
    <w:rsid w:val="00A0042A"/>
    <w:rsid w:val="00A028A7"/>
    <w:rsid w:val="00A03220"/>
    <w:rsid w:val="00A0331F"/>
    <w:rsid w:val="00A04220"/>
    <w:rsid w:val="00A04339"/>
    <w:rsid w:val="00A0447E"/>
    <w:rsid w:val="00A0513F"/>
    <w:rsid w:val="00A0515A"/>
    <w:rsid w:val="00A05A61"/>
    <w:rsid w:val="00A06710"/>
    <w:rsid w:val="00A07BA8"/>
    <w:rsid w:val="00A07BD9"/>
    <w:rsid w:val="00A10201"/>
    <w:rsid w:val="00A102B8"/>
    <w:rsid w:val="00A11FE6"/>
    <w:rsid w:val="00A124F6"/>
    <w:rsid w:val="00A1316C"/>
    <w:rsid w:val="00A13BA3"/>
    <w:rsid w:val="00A14BBB"/>
    <w:rsid w:val="00A15C8B"/>
    <w:rsid w:val="00A211F9"/>
    <w:rsid w:val="00A253C3"/>
    <w:rsid w:val="00A25940"/>
    <w:rsid w:val="00A25B19"/>
    <w:rsid w:val="00A26776"/>
    <w:rsid w:val="00A2780F"/>
    <w:rsid w:val="00A31635"/>
    <w:rsid w:val="00A31997"/>
    <w:rsid w:val="00A32166"/>
    <w:rsid w:val="00A33E9C"/>
    <w:rsid w:val="00A3479E"/>
    <w:rsid w:val="00A364C8"/>
    <w:rsid w:val="00A375C5"/>
    <w:rsid w:val="00A37803"/>
    <w:rsid w:val="00A4261E"/>
    <w:rsid w:val="00A43396"/>
    <w:rsid w:val="00A440D8"/>
    <w:rsid w:val="00A45421"/>
    <w:rsid w:val="00A458CF"/>
    <w:rsid w:val="00A45CDF"/>
    <w:rsid w:val="00A4632B"/>
    <w:rsid w:val="00A46C50"/>
    <w:rsid w:val="00A47809"/>
    <w:rsid w:val="00A50881"/>
    <w:rsid w:val="00A51F2E"/>
    <w:rsid w:val="00A5288D"/>
    <w:rsid w:val="00A538D0"/>
    <w:rsid w:val="00A540DD"/>
    <w:rsid w:val="00A543DB"/>
    <w:rsid w:val="00A54456"/>
    <w:rsid w:val="00A54A1F"/>
    <w:rsid w:val="00A54D72"/>
    <w:rsid w:val="00A55829"/>
    <w:rsid w:val="00A57370"/>
    <w:rsid w:val="00A57DD3"/>
    <w:rsid w:val="00A6028E"/>
    <w:rsid w:val="00A6087F"/>
    <w:rsid w:val="00A60D32"/>
    <w:rsid w:val="00A6162C"/>
    <w:rsid w:val="00A62235"/>
    <w:rsid w:val="00A63445"/>
    <w:rsid w:val="00A64BCB"/>
    <w:rsid w:val="00A65993"/>
    <w:rsid w:val="00A66F25"/>
    <w:rsid w:val="00A67B8E"/>
    <w:rsid w:val="00A7078F"/>
    <w:rsid w:val="00A71033"/>
    <w:rsid w:val="00A7106E"/>
    <w:rsid w:val="00A71FE7"/>
    <w:rsid w:val="00A72654"/>
    <w:rsid w:val="00A741D7"/>
    <w:rsid w:val="00A745CC"/>
    <w:rsid w:val="00A7660E"/>
    <w:rsid w:val="00A77827"/>
    <w:rsid w:val="00A806F3"/>
    <w:rsid w:val="00A80869"/>
    <w:rsid w:val="00A81AF0"/>
    <w:rsid w:val="00A81E39"/>
    <w:rsid w:val="00A83FE5"/>
    <w:rsid w:val="00A84E0F"/>
    <w:rsid w:val="00A857DC"/>
    <w:rsid w:val="00A8590C"/>
    <w:rsid w:val="00A8653D"/>
    <w:rsid w:val="00A875A9"/>
    <w:rsid w:val="00A9170A"/>
    <w:rsid w:val="00A92102"/>
    <w:rsid w:val="00A92171"/>
    <w:rsid w:val="00A93BBF"/>
    <w:rsid w:val="00A94F57"/>
    <w:rsid w:val="00A97DFB"/>
    <w:rsid w:val="00AA028E"/>
    <w:rsid w:val="00AA0A11"/>
    <w:rsid w:val="00AA1822"/>
    <w:rsid w:val="00AA1B9D"/>
    <w:rsid w:val="00AA1CC3"/>
    <w:rsid w:val="00AA27EB"/>
    <w:rsid w:val="00AA52CC"/>
    <w:rsid w:val="00AA5BBE"/>
    <w:rsid w:val="00AB0992"/>
    <w:rsid w:val="00AB0A88"/>
    <w:rsid w:val="00AB0DC8"/>
    <w:rsid w:val="00AB0FC0"/>
    <w:rsid w:val="00AB12EB"/>
    <w:rsid w:val="00AB152A"/>
    <w:rsid w:val="00AB34A2"/>
    <w:rsid w:val="00AB3A5D"/>
    <w:rsid w:val="00AB542E"/>
    <w:rsid w:val="00AB5B85"/>
    <w:rsid w:val="00AB7DBA"/>
    <w:rsid w:val="00AB7DED"/>
    <w:rsid w:val="00AC0559"/>
    <w:rsid w:val="00AC0603"/>
    <w:rsid w:val="00AC1483"/>
    <w:rsid w:val="00AC22AB"/>
    <w:rsid w:val="00AC284B"/>
    <w:rsid w:val="00AC36F1"/>
    <w:rsid w:val="00AC3B08"/>
    <w:rsid w:val="00AC4A72"/>
    <w:rsid w:val="00AC4F07"/>
    <w:rsid w:val="00AC52B3"/>
    <w:rsid w:val="00AC67D8"/>
    <w:rsid w:val="00AC728D"/>
    <w:rsid w:val="00AC76DE"/>
    <w:rsid w:val="00AD12A4"/>
    <w:rsid w:val="00AD12B3"/>
    <w:rsid w:val="00AD1C23"/>
    <w:rsid w:val="00AD1D98"/>
    <w:rsid w:val="00AD2424"/>
    <w:rsid w:val="00AD260C"/>
    <w:rsid w:val="00AD477F"/>
    <w:rsid w:val="00AD4863"/>
    <w:rsid w:val="00AD520E"/>
    <w:rsid w:val="00AD5935"/>
    <w:rsid w:val="00AD7EC8"/>
    <w:rsid w:val="00AE0EF6"/>
    <w:rsid w:val="00AE1F02"/>
    <w:rsid w:val="00AE3320"/>
    <w:rsid w:val="00AE3FAF"/>
    <w:rsid w:val="00AE5BE5"/>
    <w:rsid w:val="00AE5C82"/>
    <w:rsid w:val="00AE6B4A"/>
    <w:rsid w:val="00AE6DFA"/>
    <w:rsid w:val="00AE7BE1"/>
    <w:rsid w:val="00AF1893"/>
    <w:rsid w:val="00AF244C"/>
    <w:rsid w:val="00AF27E2"/>
    <w:rsid w:val="00AF33A6"/>
    <w:rsid w:val="00AF3C49"/>
    <w:rsid w:val="00AF45D9"/>
    <w:rsid w:val="00AF4990"/>
    <w:rsid w:val="00AF5672"/>
    <w:rsid w:val="00AF6350"/>
    <w:rsid w:val="00AF6F9E"/>
    <w:rsid w:val="00AF701C"/>
    <w:rsid w:val="00B012B1"/>
    <w:rsid w:val="00B013EE"/>
    <w:rsid w:val="00B015AF"/>
    <w:rsid w:val="00B01812"/>
    <w:rsid w:val="00B03B94"/>
    <w:rsid w:val="00B03C74"/>
    <w:rsid w:val="00B04F61"/>
    <w:rsid w:val="00B064C1"/>
    <w:rsid w:val="00B07201"/>
    <w:rsid w:val="00B0777F"/>
    <w:rsid w:val="00B108D9"/>
    <w:rsid w:val="00B1137E"/>
    <w:rsid w:val="00B12357"/>
    <w:rsid w:val="00B137ED"/>
    <w:rsid w:val="00B14EC3"/>
    <w:rsid w:val="00B16400"/>
    <w:rsid w:val="00B165BE"/>
    <w:rsid w:val="00B16DB6"/>
    <w:rsid w:val="00B16E3D"/>
    <w:rsid w:val="00B20018"/>
    <w:rsid w:val="00B21F41"/>
    <w:rsid w:val="00B22CDE"/>
    <w:rsid w:val="00B23715"/>
    <w:rsid w:val="00B24A98"/>
    <w:rsid w:val="00B25615"/>
    <w:rsid w:val="00B25A57"/>
    <w:rsid w:val="00B26F3C"/>
    <w:rsid w:val="00B27564"/>
    <w:rsid w:val="00B27CD7"/>
    <w:rsid w:val="00B3134E"/>
    <w:rsid w:val="00B322AB"/>
    <w:rsid w:val="00B327EF"/>
    <w:rsid w:val="00B333D8"/>
    <w:rsid w:val="00B33F9A"/>
    <w:rsid w:val="00B34DA9"/>
    <w:rsid w:val="00B357DD"/>
    <w:rsid w:val="00B35A88"/>
    <w:rsid w:val="00B35DF7"/>
    <w:rsid w:val="00B40509"/>
    <w:rsid w:val="00B43DDD"/>
    <w:rsid w:val="00B46E8E"/>
    <w:rsid w:val="00B5015D"/>
    <w:rsid w:val="00B51E46"/>
    <w:rsid w:val="00B5206D"/>
    <w:rsid w:val="00B52EDE"/>
    <w:rsid w:val="00B55588"/>
    <w:rsid w:val="00B56E6A"/>
    <w:rsid w:val="00B56EF8"/>
    <w:rsid w:val="00B61485"/>
    <w:rsid w:val="00B61888"/>
    <w:rsid w:val="00B61A32"/>
    <w:rsid w:val="00B6576C"/>
    <w:rsid w:val="00B661A9"/>
    <w:rsid w:val="00B664CD"/>
    <w:rsid w:val="00B6686F"/>
    <w:rsid w:val="00B7155A"/>
    <w:rsid w:val="00B7308A"/>
    <w:rsid w:val="00B75E2A"/>
    <w:rsid w:val="00B75FD2"/>
    <w:rsid w:val="00B77D6B"/>
    <w:rsid w:val="00B801EB"/>
    <w:rsid w:val="00B80D30"/>
    <w:rsid w:val="00B80D93"/>
    <w:rsid w:val="00B80DA8"/>
    <w:rsid w:val="00B814E0"/>
    <w:rsid w:val="00B82440"/>
    <w:rsid w:val="00B82BD1"/>
    <w:rsid w:val="00B83642"/>
    <w:rsid w:val="00B83989"/>
    <w:rsid w:val="00B83A59"/>
    <w:rsid w:val="00B84AB5"/>
    <w:rsid w:val="00B85754"/>
    <w:rsid w:val="00B858DB"/>
    <w:rsid w:val="00B861FC"/>
    <w:rsid w:val="00B86E2F"/>
    <w:rsid w:val="00B87310"/>
    <w:rsid w:val="00B90180"/>
    <w:rsid w:val="00B90A25"/>
    <w:rsid w:val="00B90F3B"/>
    <w:rsid w:val="00B92DE2"/>
    <w:rsid w:val="00B95D87"/>
    <w:rsid w:val="00B96961"/>
    <w:rsid w:val="00B97BE1"/>
    <w:rsid w:val="00BA1891"/>
    <w:rsid w:val="00BA1BB0"/>
    <w:rsid w:val="00BA368A"/>
    <w:rsid w:val="00BA5388"/>
    <w:rsid w:val="00BA64CA"/>
    <w:rsid w:val="00BA6B37"/>
    <w:rsid w:val="00BA6E56"/>
    <w:rsid w:val="00BA7238"/>
    <w:rsid w:val="00BA733D"/>
    <w:rsid w:val="00BA73A5"/>
    <w:rsid w:val="00BA7AFD"/>
    <w:rsid w:val="00BB01B5"/>
    <w:rsid w:val="00BB0763"/>
    <w:rsid w:val="00BB1B72"/>
    <w:rsid w:val="00BB4D84"/>
    <w:rsid w:val="00BB55BC"/>
    <w:rsid w:val="00BB57D8"/>
    <w:rsid w:val="00BB6F47"/>
    <w:rsid w:val="00BB7A2C"/>
    <w:rsid w:val="00BC0387"/>
    <w:rsid w:val="00BC1991"/>
    <w:rsid w:val="00BC1D00"/>
    <w:rsid w:val="00BC2190"/>
    <w:rsid w:val="00BC4430"/>
    <w:rsid w:val="00BC51F1"/>
    <w:rsid w:val="00BC5B9E"/>
    <w:rsid w:val="00BC5D0A"/>
    <w:rsid w:val="00BC6C81"/>
    <w:rsid w:val="00BC793A"/>
    <w:rsid w:val="00BD09A5"/>
    <w:rsid w:val="00BD4CC1"/>
    <w:rsid w:val="00BD7135"/>
    <w:rsid w:val="00BE1603"/>
    <w:rsid w:val="00BE21DC"/>
    <w:rsid w:val="00BE240E"/>
    <w:rsid w:val="00BE34D5"/>
    <w:rsid w:val="00BE4BB1"/>
    <w:rsid w:val="00BE6208"/>
    <w:rsid w:val="00BE6C80"/>
    <w:rsid w:val="00BE6FE4"/>
    <w:rsid w:val="00BF0426"/>
    <w:rsid w:val="00BF3001"/>
    <w:rsid w:val="00BF5D9A"/>
    <w:rsid w:val="00BF7ABF"/>
    <w:rsid w:val="00C0085C"/>
    <w:rsid w:val="00C00A0E"/>
    <w:rsid w:val="00C00C56"/>
    <w:rsid w:val="00C02151"/>
    <w:rsid w:val="00C023A2"/>
    <w:rsid w:val="00C03E5C"/>
    <w:rsid w:val="00C045D7"/>
    <w:rsid w:val="00C062F5"/>
    <w:rsid w:val="00C06566"/>
    <w:rsid w:val="00C06786"/>
    <w:rsid w:val="00C07319"/>
    <w:rsid w:val="00C0734C"/>
    <w:rsid w:val="00C07F86"/>
    <w:rsid w:val="00C10454"/>
    <w:rsid w:val="00C10E3D"/>
    <w:rsid w:val="00C110F4"/>
    <w:rsid w:val="00C11DB3"/>
    <w:rsid w:val="00C14CED"/>
    <w:rsid w:val="00C1673B"/>
    <w:rsid w:val="00C1738A"/>
    <w:rsid w:val="00C178FB"/>
    <w:rsid w:val="00C17E1F"/>
    <w:rsid w:val="00C20027"/>
    <w:rsid w:val="00C2061A"/>
    <w:rsid w:val="00C20CA3"/>
    <w:rsid w:val="00C210DD"/>
    <w:rsid w:val="00C219A7"/>
    <w:rsid w:val="00C26D65"/>
    <w:rsid w:val="00C2734B"/>
    <w:rsid w:val="00C276D3"/>
    <w:rsid w:val="00C30C0F"/>
    <w:rsid w:val="00C30DDE"/>
    <w:rsid w:val="00C310E9"/>
    <w:rsid w:val="00C35397"/>
    <w:rsid w:val="00C35658"/>
    <w:rsid w:val="00C35F77"/>
    <w:rsid w:val="00C3669D"/>
    <w:rsid w:val="00C37F9A"/>
    <w:rsid w:val="00C41402"/>
    <w:rsid w:val="00C41EEA"/>
    <w:rsid w:val="00C423F7"/>
    <w:rsid w:val="00C42467"/>
    <w:rsid w:val="00C42B8F"/>
    <w:rsid w:val="00C43D25"/>
    <w:rsid w:val="00C44CA8"/>
    <w:rsid w:val="00C45896"/>
    <w:rsid w:val="00C4600C"/>
    <w:rsid w:val="00C466A2"/>
    <w:rsid w:val="00C46F5D"/>
    <w:rsid w:val="00C473C4"/>
    <w:rsid w:val="00C47ED9"/>
    <w:rsid w:val="00C5104D"/>
    <w:rsid w:val="00C51468"/>
    <w:rsid w:val="00C519D4"/>
    <w:rsid w:val="00C52716"/>
    <w:rsid w:val="00C534A9"/>
    <w:rsid w:val="00C542CC"/>
    <w:rsid w:val="00C545F1"/>
    <w:rsid w:val="00C56319"/>
    <w:rsid w:val="00C6046C"/>
    <w:rsid w:val="00C61910"/>
    <w:rsid w:val="00C61B53"/>
    <w:rsid w:val="00C624B9"/>
    <w:rsid w:val="00C62CC6"/>
    <w:rsid w:val="00C62FCF"/>
    <w:rsid w:val="00C63AF4"/>
    <w:rsid w:val="00C64440"/>
    <w:rsid w:val="00C655E6"/>
    <w:rsid w:val="00C6719F"/>
    <w:rsid w:val="00C67967"/>
    <w:rsid w:val="00C706A7"/>
    <w:rsid w:val="00C70770"/>
    <w:rsid w:val="00C7086C"/>
    <w:rsid w:val="00C708A5"/>
    <w:rsid w:val="00C70C74"/>
    <w:rsid w:val="00C71E6C"/>
    <w:rsid w:val="00C72035"/>
    <w:rsid w:val="00C7279F"/>
    <w:rsid w:val="00C72D87"/>
    <w:rsid w:val="00C73756"/>
    <w:rsid w:val="00C73DA9"/>
    <w:rsid w:val="00C740B1"/>
    <w:rsid w:val="00C76222"/>
    <w:rsid w:val="00C80074"/>
    <w:rsid w:val="00C80269"/>
    <w:rsid w:val="00C81B05"/>
    <w:rsid w:val="00C85099"/>
    <w:rsid w:val="00C861CA"/>
    <w:rsid w:val="00C86B47"/>
    <w:rsid w:val="00C86BBF"/>
    <w:rsid w:val="00C86C32"/>
    <w:rsid w:val="00C87683"/>
    <w:rsid w:val="00C87D4D"/>
    <w:rsid w:val="00C90F2D"/>
    <w:rsid w:val="00C9105C"/>
    <w:rsid w:val="00C91A25"/>
    <w:rsid w:val="00C91EF2"/>
    <w:rsid w:val="00C92F2B"/>
    <w:rsid w:val="00C94BCC"/>
    <w:rsid w:val="00C951E7"/>
    <w:rsid w:val="00C956FD"/>
    <w:rsid w:val="00C95948"/>
    <w:rsid w:val="00C975F5"/>
    <w:rsid w:val="00C97C3B"/>
    <w:rsid w:val="00CA04DA"/>
    <w:rsid w:val="00CA1239"/>
    <w:rsid w:val="00CA1AA0"/>
    <w:rsid w:val="00CA218F"/>
    <w:rsid w:val="00CA28CB"/>
    <w:rsid w:val="00CA3487"/>
    <w:rsid w:val="00CA3FF5"/>
    <w:rsid w:val="00CA4E4C"/>
    <w:rsid w:val="00CA5FAF"/>
    <w:rsid w:val="00CA6FE2"/>
    <w:rsid w:val="00CA7190"/>
    <w:rsid w:val="00CB07A5"/>
    <w:rsid w:val="00CB0FC4"/>
    <w:rsid w:val="00CB1A3C"/>
    <w:rsid w:val="00CB4AC8"/>
    <w:rsid w:val="00CB4F11"/>
    <w:rsid w:val="00CB5267"/>
    <w:rsid w:val="00CB5B35"/>
    <w:rsid w:val="00CB6A51"/>
    <w:rsid w:val="00CB6BF8"/>
    <w:rsid w:val="00CC041F"/>
    <w:rsid w:val="00CC0CAE"/>
    <w:rsid w:val="00CC0EF0"/>
    <w:rsid w:val="00CC1955"/>
    <w:rsid w:val="00CC31C7"/>
    <w:rsid w:val="00CC3BCE"/>
    <w:rsid w:val="00CC4CD8"/>
    <w:rsid w:val="00CC53B2"/>
    <w:rsid w:val="00CC7749"/>
    <w:rsid w:val="00CD03A8"/>
    <w:rsid w:val="00CD28FA"/>
    <w:rsid w:val="00CD3214"/>
    <w:rsid w:val="00CD3EA6"/>
    <w:rsid w:val="00CD45BC"/>
    <w:rsid w:val="00CD4BAA"/>
    <w:rsid w:val="00CD506F"/>
    <w:rsid w:val="00CD5145"/>
    <w:rsid w:val="00CD664F"/>
    <w:rsid w:val="00CD6BF7"/>
    <w:rsid w:val="00CD77FE"/>
    <w:rsid w:val="00CD7926"/>
    <w:rsid w:val="00CD79D6"/>
    <w:rsid w:val="00CE01D2"/>
    <w:rsid w:val="00CE0208"/>
    <w:rsid w:val="00CE0788"/>
    <w:rsid w:val="00CE0B51"/>
    <w:rsid w:val="00CE7D1A"/>
    <w:rsid w:val="00CF243E"/>
    <w:rsid w:val="00CF31B2"/>
    <w:rsid w:val="00CF3A9F"/>
    <w:rsid w:val="00CF3E1E"/>
    <w:rsid w:val="00CF44D7"/>
    <w:rsid w:val="00CF6AD2"/>
    <w:rsid w:val="00CF7F07"/>
    <w:rsid w:val="00D00A50"/>
    <w:rsid w:val="00D014A0"/>
    <w:rsid w:val="00D01565"/>
    <w:rsid w:val="00D016F9"/>
    <w:rsid w:val="00D02DA3"/>
    <w:rsid w:val="00D0438C"/>
    <w:rsid w:val="00D05E0E"/>
    <w:rsid w:val="00D05EE9"/>
    <w:rsid w:val="00D062EF"/>
    <w:rsid w:val="00D10817"/>
    <w:rsid w:val="00D1089E"/>
    <w:rsid w:val="00D17A8A"/>
    <w:rsid w:val="00D22237"/>
    <w:rsid w:val="00D22497"/>
    <w:rsid w:val="00D22504"/>
    <w:rsid w:val="00D26DF8"/>
    <w:rsid w:val="00D27F91"/>
    <w:rsid w:val="00D31270"/>
    <w:rsid w:val="00D3179F"/>
    <w:rsid w:val="00D3251A"/>
    <w:rsid w:val="00D32963"/>
    <w:rsid w:val="00D335B7"/>
    <w:rsid w:val="00D33C27"/>
    <w:rsid w:val="00D33CF2"/>
    <w:rsid w:val="00D34DEF"/>
    <w:rsid w:val="00D35657"/>
    <w:rsid w:val="00D357BC"/>
    <w:rsid w:val="00D3705D"/>
    <w:rsid w:val="00D370D8"/>
    <w:rsid w:val="00D372CC"/>
    <w:rsid w:val="00D40C57"/>
    <w:rsid w:val="00D41D73"/>
    <w:rsid w:val="00D41F04"/>
    <w:rsid w:val="00D4240B"/>
    <w:rsid w:val="00D425A0"/>
    <w:rsid w:val="00D45783"/>
    <w:rsid w:val="00D47102"/>
    <w:rsid w:val="00D472CD"/>
    <w:rsid w:val="00D522C5"/>
    <w:rsid w:val="00D528CA"/>
    <w:rsid w:val="00D52DF4"/>
    <w:rsid w:val="00D543FB"/>
    <w:rsid w:val="00D56671"/>
    <w:rsid w:val="00D5700A"/>
    <w:rsid w:val="00D57A8F"/>
    <w:rsid w:val="00D601A4"/>
    <w:rsid w:val="00D6038E"/>
    <w:rsid w:val="00D613D7"/>
    <w:rsid w:val="00D6186A"/>
    <w:rsid w:val="00D623D6"/>
    <w:rsid w:val="00D64971"/>
    <w:rsid w:val="00D65835"/>
    <w:rsid w:val="00D663F2"/>
    <w:rsid w:val="00D66AB4"/>
    <w:rsid w:val="00D674EF"/>
    <w:rsid w:val="00D679AA"/>
    <w:rsid w:val="00D706FF"/>
    <w:rsid w:val="00D7097D"/>
    <w:rsid w:val="00D71B4E"/>
    <w:rsid w:val="00D73231"/>
    <w:rsid w:val="00D73EAF"/>
    <w:rsid w:val="00D756A5"/>
    <w:rsid w:val="00D75F02"/>
    <w:rsid w:val="00D772F3"/>
    <w:rsid w:val="00D81263"/>
    <w:rsid w:val="00D819D0"/>
    <w:rsid w:val="00D81F21"/>
    <w:rsid w:val="00D827F8"/>
    <w:rsid w:val="00D833E7"/>
    <w:rsid w:val="00D837D4"/>
    <w:rsid w:val="00D837E4"/>
    <w:rsid w:val="00D841C8"/>
    <w:rsid w:val="00D846B9"/>
    <w:rsid w:val="00D84C1F"/>
    <w:rsid w:val="00D8524F"/>
    <w:rsid w:val="00D8684D"/>
    <w:rsid w:val="00D87009"/>
    <w:rsid w:val="00D871E0"/>
    <w:rsid w:val="00D8722C"/>
    <w:rsid w:val="00D879BB"/>
    <w:rsid w:val="00D913AA"/>
    <w:rsid w:val="00D926AA"/>
    <w:rsid w:val="00D92C5D"/>
    <w:rsid w:val="00D92CAF"/>
    <w:rsid w:val="00D93F49"/>
    <w:rsid w:val="00D94567"/>
    <w:rsid w:val="00D94631"/>
    <w:rsid w:val="00D9498F"/>
    <w:rsid w:val="00D9501A"/>
    <w:rsid w:val="00D95A2F"/>
    <w:rsid w:val="00D95AF1"/>
    <w:rsid w:val="00D95AFA"/>
    <w:rsid w:val="00D9668E"/>
    <w:rsid w:val="00DA1D37"/>
    <w:rsid w:val="00DA2148"/>
    <w:rsid w:val="00DA33B0"/>
    <w:rsid w:val="00DA33B7"/>
    <w:rsid w:val="00DA36B2"/>
    <w:rsid w:val="00DA6606"/>
    <w:rsid w:val="00DA6683"/>
    <w:rsid w:val="00DA77D1"/>
    <w:rsid w:val="00DB05EE"/>
    <w:rsid w:val="00DB0711"/>
    <w:rsid w:val="00DB115A"/>
    <w:rsid w:val="00DB32A8"/>
    <w:rsid w:val="00DB451D"/>
    <w:rsid w:val="00DB4A96"/>
    <w:rsid w:val="00DB588B"/>
    <w:rsid w:val="00DB620E"/>
    <w:rsid w:val="00DB659A"/>
    <w:rsid w:val="00DB77BA"/>
    <w:rsid w:val="00DB7DBC"/>
    <w:rsid w:val="00DC05BC"/>
    <w:rsid w:val="00DC0736"/>
    <w:rsid w:val="00DC0FE9"/>
    <w:rsid w:val="00DC2174"/>
    <w:rsid w:val="00DC2623"/>
    <w:rsid w:val="00DC35E1"/>
    <w:rsid w:val="00DC49D3"/>
    <w:rsid w:val="00DC4ECC"/>
    <w:rsid w:val="00DC6C61"/>
    <w:rsid w:val="00DC6F2E"/>
    <w:rsid w:val="00DD0904"/>
    <w:rsid w:val="00DD3B2C"/>
    <w:rsid w:val="00DD5108"/>
    <w:rsid w:val="00DD6FEF"/>
    <w:rsid w:val="00DD78F3"/>
    <w:rsid w:val="00DE02C9"/>
    <w:rsid w:val="00DE2775"/>
    <w:rsid w:val="00DE2F26"/>
    <w:rsid w:val="00DE3004"/>
    <w:rsid w:val="00DE3B98"/>
    <w:rsid w:val="00DE44B7"/>
    <w:rsid w:val="00DE5504"/>
    <w:rsid w:val="00DE5B32"/>
    <w:rsid w:val="00DE5E37"/>
    <w:rsid w:val="00DE67DC"/>
    <w:rsid w:val="00DE7A46"/>
    <w:rsid w:val="00DF04FF"/>
    <w:rsid w:val="00DF1B9E"/>
    <w:rsid w:val="00DF311C"/>
    <w:rsid w:val="00DF46A6"/>
    <w:rsid w:val="00DF4F98"/>
    <w:rsid w:val="00DF5076"/>
    <w:rsid w:val="00DF5940"/>
    <w:rsid w:val="00DF6A03"/>
    <w:rsid w:val="00DF6A76"/>
    <w:rsid w:val="00DF7544"/>
    <w:rsid w:val="00E02698"/>
    <w:rsid w:val="00E02F21"/>
    <w:rsid w:val="00E04F46"/>
    <w:rsid w:val="00E112A0"/>
    <w:rsid w:val="00E115EF"/>
    <w:rsid w:val="00E14979"/>
    <w:rsid w:val="00E20807"/>
    <w:rsid w:val="00E209BB"/>
    <w:rsid w:val="00E20CD8"/>
    <w:rsid w:val="00E23909"/>
    <w:rsid w:val="00E23C9C"/>
    <w:rsid w:val="00E252CE"/>
    <w:rsid w:val="00E2768F"/>
    <w:rsid w:val="00E310E4"/>
    <w:rsid w:val="00E31A5D"/>
    <w:rsid w:val="00E3250F"/>
    <w:rsid w:val="00E325F2"/>
    <w:rsid w:val="00E32A49"/>
    <w:rsid w:val="00E32CAB"/>
    <w:rsid w:val="00E341E3"/>
    <w:rsid w:val="00E349A7"/>
    <w:rsid w:val="00E351AB"/>
    <w:rsid w:val="00E356DB"/>
    <w:rsid w:val="00E359EB"/>
    <w:rsid w:val="00E35B70"/>
    <w:rsid w:val="00E35C0C"/>
    <w:rsid w:val="00E35FD7"/>
    <w:rsid w:val="00E376B9"/>
    <w:rsid w:val="00E414C7"/>
    <w:rsid w:val="00E41EED"/>
    <w:rsid w:val="00E42982"/>
    <w:rsid w:val="00E42FFC"/>
    <w:rsid w:val="00E434A5"/>
    <w:rsid w:val="00E44F5D"/>
    <w:rsid w:val="00E44F97"/>
    <w:rsid w:val="00E45948"/>
    <w:rsid w:val="00E51D7F"/>
    <w:rsid w:val="00E523EA"/>
    <w:rsid w:val="00E534B5"/>
    <w:rsid w:val="00E53F82"/>
    <w:rsid w:val="00E54F34"/>
    <w:rsid w:val="00E551A7"/>
    <w:rsid w:val="00E563A1"/>
    <w:rsid w:val="00E57368"/>
    <w:rsid w:val="00E5777D"/>
    <w:rsid w:val="00E57B94"/>
    <w:rsid w:val="00E609CF"/>
    <w:rsid w:val="00E618B2"/>
    <w:rsid w:val="00E61EE2"/>
    <w:rsid w:val="00E63DD2"/>
    <w:rsid w:val="00E64264"/>
    <w:rsid w:val="00E64ACE"/>
    <w:rsid w:val="00E64F36"/>
    <w:rsid w:val="00E654EA"/>
    <w:rsid w:val="00E665A5"/>
    <w:rsid w:val="00E6747E"/>
    <w:rsid w:val="00E67C6B"/>
    <w:rsid w:val="00E7050A"/>
    <w:rsid w:val="00E716BF"/>
    <w:rsid w:val="00E721E3"/>
    <w:rsid w:val="00E72C93"/>
    <w:rsid w:val="00E733C1"/>
    <w:rsid w:val="00E745D0"/>
    <w:rsid w:val="00E75DD3"/>
    <w:rsid w:val="00E77E9F"/>
    <w:rsid w:val="00E8082C"/>
    <w:rsid w:val="00E837EA"/>
    <w:rsid w:val="00E837FB"/>
    <w:rsid w:val="00E838B0"/>
    <w:rsid w:val="00E83CBB"/>
    <w:rsid w:val="00E84599"/>
    <w:rsid w:val="00E84E6B"/>
    <w:rsid w:val="00E8510F"/>
    <w:rsid w:val="00E857B0"/>
    <w:rsid w:val="00E85B4C"/>
    <w:rsid w:val="00E86600"/>
    <w:rsid w:val="00E876CE"/>
    <w:rsid w:val="00E9023D"/>
    <w:rsid w:val="00E90662"/>
    <w:rsid w:val="00E91AE5"/>
    <w:rsid w:val="00E92C5F"/>
    <w:rsid w:val="00E9339C"/>
    <w:rsid w:val="00E93C44"/>
    <w:rsid w:val="00E93D99"/>
    <w:rsid w:val="00E97244"/>
    <w:rsid w:val="00E976B8"/>
    <w:rsid w:val="00EA09E5"/>
    <w:rsid w:val="00EA0E6B"/>
    <w:rsid w:val="00EA2086"/>
    <w:rsid w:val="00EA2093"/>
    <w:rsid w:val="00EA2846"/>
    <w:rsid w:val="00EA3BCB"/>
    <w:rsid w:val="00EA3F1F"/>
    <w:rsid w:val="00EA459C"/>
    <w:rsid w:val="00EA7FCE"/>
    <w:rsid w:val="00EB034C"/>
    <w:rsid w:val="00EB1BDF"/>
    <w:rsid w:val="00EB2722"/>
    <w:rsid w:val="00EB29E8"/>
    <w:rsid w:val="00EB4A91"/>
    <w:rsid w:val="00EB5D45"/>
    <w:rsid w:val="00EB6E94"/>
    <w:rsid w:val="00EB79EC"/>
    <w:rsid w:val="00EC1848"/>
    <w:rsid w:val="00EC2152"/>
    <w:rsid w:val="00EC2A33"/>
    <w:rsid w:val="00EC3460"/>
    <w:rsid w:val="00EC4186"/>
    <w:rsid w:val="00EC429E"/>
    <w:rsid w:val="00EC49CA"/>
    <w:rsid w:val="00EC4E66"/>
    <w:rsid w:val="00EC4EA3"/>
    <w:rsid w:val="00EC6027"/>
    <w:rsid w:val="00EC7C89"/>
    <w:rsid w:val="00ED0AF1"/>
    <w:rsid w:val="00ED0EEC"/>
    <w:rsid w:val="00ED1099"/>
    <w:rsid w:val="00ED135D"/>
    <w:rsid w:val="00ED2BE6"/>
    <w:rsid w:val="00ED352B"/>
    <w:rsid w:val="00ED493F"/>
    <w:rsid w:val="00ED70E4"/>
    <w:rsid w:val="00ED7456"/>
    <w:rsid w:val="00EE04D4"/>
    <w:rsid w:val="00EE38F7"/>
    <w:rsid w:val="00EE505D"/>
    <w:rsid w:val="00EE6491"/>
    <w:rsid w:val="00EF06D0"/>
    <w:rsid w:val="00EF0A38"/>
    <w:rsid w:val="00EF0A73"/>
    <w:rsid w:val="00EF148C"/>
    <w:rsid w:val="00EF195B"/>
    <w:rsid w:val="00EF2A32"/>
    <w:rsid w:val="00EF3E89"/>
    <w:rsid w:val="00EF3EDC"/>
    <w:rsid w:val="00EF4A14"/>
    <w:rsid w:val="00EF76A1"/>
    <w:rsid w:val="00EF7A65"/>
    <w:rsid w:val="00F01765"/>
    <w:rsid w:val="00F020E0"/>
    <w:rsid w:val="00F03021"/>
    <w:rsid w:val="00F04788"/>
    <w:rsid w:val="00F04F5C"/>
    <w:rsid w:val="00F05267"/>
    <w:rsid w:val="00F066AD"/>
    <w:rsid w:val="00F06BB8"/>
    <w:rsid w:val="00F06E3F"/>
    <w:rsid w:val="00F07907"/>
    <w:rsid w:val="00F07978"/>
    <w:rsid w:val="00F07F14"/>
    <w:rsid w:val="00F10622"/>
    <w:rsid w:val="00F114CD"/>
    <w:rsid w:val="00F11AF9"/>
    <w:rsid w:val="00F12AA4"/>
    <w:rsid w:val="00F13ABF"/>
    <w:rsid w:val="00F13B39"/>
    <w:rsid w:val="00F1478C"/>
    <w:rsid w:val="00F15322"/>
    <w:rsid w:val="00F159A9"/>
    <w:rsid w:val="00F15D58"/>
    <w:rsid w:val="00F22137"/>
    <w:rsid w:val="00F2275C"/>
    <w:rsid w:val="00F23454"/>
    <w:rsid w:val="00F255A6"/>
    <w:rsid w:val="00F26503"/>
    <w:rsid w:val="00F26642"/>
    <w:rsid w:val="00F26C17"/>
    <w:rsid w:val="00F26E43"/>
    <w:rsid w:val="00F3082F"/>
    <w:rsid w:val="00F30940"/>
    <w:rsid w:val="00F31340"/>
    <w:rsid w:val="00F31E38"/>
    <w:rsid w:val="00F32198"/>
    <w:rsid w:val="00F32ACF"/>
    <w:rsid w:val="00F32D8C"/>
    <w:rsid w:val="00F35485"/>
    <w:rsid w:val="00F368E3"/>
    <w:rsid w:val="00F36A32"/>
    <w:rsid w:val="00F37AEC"/>
    <w:rsid w:val="00F37C8C"/>
    <w:rsid w:val="00F40F0C"/>
    <w:rsid w:val="00F41869"/>
    <w:rsid w:val="00F45720"/>
    <w:rsid w:val="00F457CC"/>
    <w:rsid w:val="00F517A4"/>
    <w:rsid w:val="00F53222"/>
    <w:rsid w:val="00F53DFF"/>
    <w:rsid w:val="00F540A7"/>
    <w:rsid w:val="00F5457C"/>
    <w:rsid w:val="00F556AB"/>
    <w:rsid w:val="00F563E2"/>
    <w:rsid w:val="00F5749F"/>
    <w:rsid w:val="00F61030"/>
    <w:rsid w:val="00F61124"/>
    <w:rsid w:val="00F616BF"/>
    <w:rsid w:val="00F61F91"/>
    <w:rsid w:val="00F63BEB"/>
    <w:rsid w:val="00F666A2"/>
    <w:rsid w:val="00F679A8"/>
    <w:rsid w:val="00F71C4E"/>
    <w:rsid w:val="00F71FCD"/>
    <w:rsid w:val="00F727FB"/>
    <w:rsid w:val="00F72FDA"/>
    <w:rsid w:val="00F74100"/>
    <w:rsid w:val="00F74F69"/>
    <w:rsid w:val="00F755F4"/>
    <w:rsid w:val="00F75670"/>
    <w:rsid w:val="00F77D43"/>
    <w:rsid w:val="00F77FF5"/>
    <w:rsid w:val="00F81014"/>
    <w:rsid w:val="00F8138D"/>
    <w:rsid w:val="00F8341C"/>
    <w:rsid w:val="00F83486"/>
    <w:rsid w:val="00F83773"/>
    <w:rsid w:val="00F83853"/>
    <w:rsid w:val="00F86155"/>
    <w:rsid w:val="00F86EFA"/>
    <w:rsid w:val="00F87739"/>
    <w:rsid w:val="00F9008A"/>
    <w:rsid w:val="00F90741"/>
    <w:rsid w:val="00F91BEA"/>
    <w:rsid w:val="00F934BD"/>
    <w:rsid w:val="00F93DD3"/>
    <w:rsid w:val="00F94CCA"/>
    <w:rsid w:val="00F94FB3"/>
    <w:rsid w:val="00F95CE8"/>
    <w:rsid w:val="00F969D9"/>
    <w:rsid w:val="00FA00DB"/>
    <w:rsid w:val="00FA08EB"/>
    <w:rsid w:val="00FA20B6"/>
    <w:rsid w:val="00FA248C"/>
    <w:rsid w:val="00FA2A66"/>
    <w:rsid w:val="00FA36B7"/>
    <w:rsid w:val="00FA4F96"/>
    <w:rsid w:val="00FA60E0"/>
    <w:rsid w:val="00FA6BE2"/>
    <w:rsid w:val="00FB0083"/>
    <w:rsid w:val="00FB0CE5"/>
    <w:rsid w:val="00FB25F7"/>
    <w:rsid w:val="00FB4902"/>
    <w:rsid w:val="00FB4F32"/>
    <w:rsid w:val="00FB5A51"/>
    <w:rsid w:val="00FB6BA1"/>
    <w:rsid w:val="00FB74E4"/>
    <w:rsid w:val="00FB7B22"/>
    <w:rsid w:val="00FC05A0"/>
    <w:rsid w:val="00FC0E60"/>
    <w:rsid w:val="00FC1FCC"/>
    <w:rsid w:val="00FC20F3"/>
    <w:rsid w:val="00FC24B2"/>
    <w:rsid w:val="00FC672F"/>
    <w:rsid w:val="00FC7A74"/>
    <w:rsid w:val="00FC7A80"/>
    <w:rsid w:val="00FC7BF1"/>
    <w:rsid w:val="00FD1A6F"/>
    <w:rsid w:val="00FD27FC"/>
    <w:rsid w:val="00FD2FFD"/>
    <w:rsid w:val="00FD4160"/>
    <w:rsid w:val="00FD4178"/>
    <w:rsid w:val="00FD4674"/>
    <w:rsid w:val="00FD57A9"/>
    <w:rsid w:val="00FD5A4E"/>
    <w:rsid w:val="00FD5E8D"/>
    <w:rsid w:val="00FD61AC"/>
    <w:rsid w:val="00FE0B80"/>
    <w:rsid w:val="00FE0C8D"/>
    <w:rsid w:val="00FE2615"/>
    <w:rsid w:val="00FE2675"/>
    <w:rsid w:val="00FE2CDB"/>
    <w:rsid w:val="00FE3E7D"/>
    <w:rsid w:val="00FE5703"/>
    <w:rsid w:val="00FE674F"/>
    <w:rsid w:val="00FE68F9"/>
    <w:rsid w:val="00FE7ED4"/>
    <w:rsid w:val="00FF066E"/>
    <w:rsid w:val="00FF08FA"/>
    <w:rsid w:val="00FF1D3C"/>
    <w:rsid w:val="00FF3D38"/>
    <w:rsid w:val="00FF45EB"/>
    <w:rsid w:val="00FF66E1"/>
    <w:rsid w:val="00FF68F2"/>
    <w:rsid w:val="00FF6FCE"/>
    <w:rsid w:val="418F8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41E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6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988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6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988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15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S3G_Reference_Citation_Sequence</cp:lastModifiedBy>
  <cp:revision>4</cp:revision>
  <cp:lastPrinted>2018-06-07T17:27:00Z</cp:lastPrinted>
  <dcterms:created xsi:type="dcterms:W3CDTF">2019-09-16T17:38:00Z</dcterms:created>
  <dcterms:modified xsi:type="dcterms:W3CDTF">2019-11-09T03:35:00Z</dcterms:modified>
</cp:coreProperties>
</file>